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9DFF3" w14:textId="2F9504EA" w:rsidR="00E569CC" w:rsidRDefault="00E569C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l Table S1. </w:t>
      </w:r>
      <w:r>
        <w:rPr>
          <w:rFonts w:ascii="Arial" w:hAnsi="Arial" w:cs="Arial"/>
        </w:rPr>
        <w:t>Reads per sample type across rarefaction limits</w:t>
      </w:r>
    </w:p>
    <w:tbl>
      <w:tblPr>
        <w:tblStyle w:val="TableGrid"/>
        <w:tblW w:w="9825" w:type="dxa"/>
        <w:tblLook w:val="04A0" w:firstRow="1" w:lastRow="0" w:firstColumn="1" w:lastColumn="0" w:noHBand="0" w:noVBand="1"/>
      </w:tblPr>
      <w:tblGrid>
        <w:gridCol w:w="1237"/>
        <w:gridCol w:w="1263"/>
        <w:gridCol w:w="1345"/>
        <w:gridCol w:w="1872"/>
        <w:gridCol w:w="1537"/>
        <w:gridCol w:w="1323"/>
        <w:gridCol w:w="1248"/>
      </w:tblGrid>
      <w:tr w:rsidR="004349FC" w14:paraId="5017FC46" w14:textId="77777777" w:rsidTr="00AC0DCB">
        <w:trPr>
          <w:trHeight w:hRule="exact" w:val="1351"/>
        </w:trPr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408BBFA" w14:textId="77777777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40E796A" w14:textId="717AAC12" w:rsidR="004349FC" w:rsidRDefault="004349FC" w:rsidP="004349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nge of Reads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CAD0DB0" w14:textId="2972CC25" w:rsidR="004349FC" w:rsidRDefault="004349FC" w:rsidP="004349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verage Reads per Sampl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0BB47C5" w14:textId="6C0EEF72" w:rsidR="004349FC" w:rsidRDefault="004349FC" w:rsidP="004349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verage Reads per Sample</w:t>
            </w:r>
          </w:p>
          <w:p w14:paraId="0E82B132" w14:textId="4895AA83" w:rsidR="004349FC" w:rsidRDefault="004349FC" w:rsidP="004349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Post-filtering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1E204368" w14:textId="3731D9F1" w:rsidR="004349FC" w:rsidRPr="0009510C" w:rsidRDefault="004349FC" w:rsidP="00AC0DC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refaction limit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722F4042" w14:textId="31F320A0" w:rsidR="004349FC" w:rsidRDefault="004349FC" w:rsidP="004349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 # of Taxa (prior to rarefying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56C6C199" w14:textId="1F89BC66" w:rsidR="004349FC" w:rsidRPr="0009510C" w:rsidRDefault="004349FC" w:rsidP="004349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 # of Taxa (post-rarefying</w:t>
            </w:r>
          </w:p>
        </w:tc>
      </w:tr>
      <w:tr w:rsidR="004349FC" w14:paraId="66E3F473" w14:textId="77777777" w:rsidTr="00AC0DCB">
        <w:trPr>
          <w:trHeight w:hRule="exact" w:val="751"/>
        </w:trPr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1F4F571F" w14:textId="77777777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 w:rsidRPr="0009510C">
              <w:rPr>
                <w:rFonts w:ascii="Arial" w:hAnsi="Arial" w:cs="Arial"/>
              </w:rPr>
              <w:t>Melon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C80C7E4" w14:textId="42035A0F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-35,33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433BFAC5" w14:textId="3664E513" w:rsidR="004349FC" w:rsidRDefault="00383222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8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030B514" w14:textId="02F698EA" w:rsidR="004349FC" w:rsidRDefault="00383222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4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41CE11C9" w14:textId="46D478F2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226D60D6" w14:textId="573763A1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198D177A" w14:textId="107A457B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 w:rsidRPr="0009510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820</w:t>
            </w:r>
          </w:p>
        </w:tc>
      </w:tr>
      <w:tr w:rsidR="004349FC" w14:paraId="07A93825" w14:textId="77777777" w:rsidTr="00AC0DCB">
        <w:trPr>
          <w:trHeight w:hRule="exact" w:val="751"/>
        </w:trPr>
        <w:tc>
          <w:tcPr>
            <w:tcW w:w="1237" w:type="dxa"/>
            <w:vAlign w:val="center"/>
          </w:tcPr>
          <w:p w14:paraId="269AB1F8" w14:textId="77777777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 w:rsidRPr="0009510C">
              <w:rPr>
                <w:rFonts w:ascii="Arial" w:hAnsi="Arial" w:cs="Arial"/>
              </w:rPr>
              <w:t>Soil</w:t>
            </w:r>
          </w:p>
        </w:tc>
        <w:tc>
          <w:tcPr>
            <w:tcW w:w="1263" w:type="dxa"/>
            <w:vAlign w:val="center"/>
          </w:tcPr>
          <w:p w14:paraId="4B377CBC" w14:textId="4F2CCA8D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935-175,179</w:t>
            </w:r>
          </w:p>
        </w:tc>
        <w:tc>
          <w:tcPr>
            <w:tcW w:w="1345" w:type="dxa"/>
            <w:vAlign w:val="center"/>
          </w:tcPr>
          <w:p w14:paraId="59196D69" w14:textId="0F2F91BF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="00383222">
              <w:rPr>
                <w:rFonts w:ascii="Arial" w:hAnsi="Arial" w:cs="Arial"/>
              </w:rPr>
              <w:t>,907</w:t>
            </w:r>
          </w:p>
        </w:tc>
        <w:tc>
          <w:tcPr>
            <w:tcW w:w="1872" w:type="dxa"/>
            <w:vAlign w:val="center"/>
          </w:tcPr>
          <w:p w14:paraId="51C80564" w14:textId="6D457A75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383222">
              <w:rPr>
                <w:rFonts w:ascii="Arial" w:hAnsi="Arial" w:cs="Arial"/>
              </w:rPr>
              <w:t>3,215</w:t>
            </w:r>
          </w:p>
        </w:tc>
        <w:tc>
          <w:tcPr>
            <w:tcW w:w="1537" w:type="dxa"/>
            <w:vAlign w:val="center"/>
          </w:tcPr>
          <w:p w14:paraId="17AA3476" w14:textId="479F9FF3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000</w:t>
            </w:r>
          </w:p>
        </w:tc>
        <w:tc>
          <w:tcPr>
            <w:tcW w:w="1323" w:type="dxa"/>
            <w:vAlign w:val="center"/>
          </w:tcPr>
          <w:p w14:paraId="0909337E" w14:textId="02F5F899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 w:rsidRPr="00724EBA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,</w:t>
            </w:r>
            <w:r w:rsidRPr="00724EBA">
              <w:rPr>
                <w:rFonts w:ascii="Arial" w:hAnsi="Arial" w:cs="Arial"/>
              </w:rPr>
              <w:t>329</w:t>
            </w:r>
          </w:p>
        </w:tc>
        <w:tc>
          <w:tcPr>
            <w:tcW w:w="1248" w:type="dxa"/>
            <w:vAlign w:val="center"/>
          </w:tcPr>
          <w:p w14:paraId="77AB63A3" w14:textId="4833B177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 w:rsidRPr="0009510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,155</w:t>
            </w:r>
          </w:p>
        </w:tc>
      </w:tr>
      <w:tr w:rsidR="004349FC" w14:paraId="0426A8BC" w14:textId="77777777" w:rsidTr="00AC0DCB">
        <w:trPr>
          <w:trHeight w:hRule="exact" w:val="991"/>
        </w:trPr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F93BA79" w14:textId="2E4F57BF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lons &amp; Soil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92D5810" w14:textId="099B61E2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-175,179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4449DB5E" w14:textId="7741A71D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83222">
              <w:rPr>
                <w:rFonts w:ascii="Arial" w:hAnsi="Arial" w:cs="Arial"/>
              </w:rPr>
              <w:t>9,268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631C5F2" w14:textId="78ADE0BE" w:rsidR="004349FC" w:rsidRDefault="004D283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83222">
              <w:rPr>
                <w:rFonts w:ascii="Arial" w:hAnsi="Arial" w:cs="Arial"/>
              </w:rPr>
              <w:t>8,367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1657FB7" w14:textId="0183BE8D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4378451" w14:textId="314EC8A5" w:rsidR="004349F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26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2DE13519" w14:textId="6E80188B" w:rsidR="004349FC" w:rsidRPr="0009510C" w:rsidRDefault="004349FC" w:rsidP="004349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02</w:t>
            </w:r>
          </w:p>
        </w:tc>
      </w:tr>
    </w:tbl>
    <w:p w14:paraId="137E6D9A" w14:textId="77777777" w:rsidR="00E569CC" w:rsidRDefault="00E569CC">
      <w:pPr>
        <w:rPr>
          <w:rFonts w:ascii="Arial" w:hAnsi="Arial" w:cs="Arial"/>
        </w:rPr>
      </w:pPr>
    </w:p>
    <w:p w14:paraId="5682BDAB" w14:textId="77777777" w:rsidR="00E569CC" w:rsidRDefault="00E569CC">
      <w:pPr>
        <w:rPr>
          <w:rFonts w:ascii="Arial" w:hAnsi="Arial" w:cs="Arial"/>
        </w:rPr>
      </w:pPr>
    </w:p>
    <w:p w14:paraId="1C2F5860" w14:textId="77777777" w:rsidR="00E569CC" w:rsidRDefault="00E569CC">
      <w:pPr>
        <w:rPr>
          <w:rFonts w:ascii="Arial" w:hAnsi="Arial" w:cs="Arial"/>
        </w:rPr>
      </w:pPr>
    </w:p>
    <w:p w14:paraId="3AF6CF37" w14:textId="77777777" w:rsidR="00E569CC" w:rsidRDefault="00E569CC">
      <w:pPr>
        <w:rPr>
          <w:rFonts w:ascii="Arial" w:hAnsi="Arial" w:cs="Arial"/>
        </w:rPr>
      </w:pPr>
    </w:p>
    <w:p w14:paraId="5B446A53" w14:textId="77777777" w:rsidR="00E569CC" w:rsidRDefault="00E569CC">
      <w:pPr>
        <w:rPr>
          <w:rFonts w:ascii="Arial" w:hAnsi="Arial" w:cs="Arial"/>
        </w:rPr>
      </w:pPr>
    </w:p>
    <w:p w14:paraId="552FB63F" w14:textId="77777777" w:rsidR="00E569CC" w:rsidRDefault="00E569CC">
      <w:pPr>
        <w:rPr>
          <w:rFonts w:ascii="Arial" w:hAnsi="Arial" w:cs="Arial"/>
        </w:rPr>
      </w:pPr>
    </w:p>
    <w:p w14:paraId="01387B98" w14:textId="77777777" w:rsidR="006D4BB9" w:rsidRDefault="006D4BB9">
      <w:pPr>
        <w:rPr>
          <w:rFonts w:ascii="Arial" w:hAnsi="Arial" w:cs="Arial"/>
        </w:rPr>
      </w:pPr>
    </w:p>
    <w:p w14:paraId="7A033528" w14:textId="77777777" w:rsidR="006D4BB9" w:rsidRDefault="006D4BB9">
      <w:pPr>
        <w:rPr>
          <w:rFonts w:ascii="Arial" w:hAnsi="Arial" w:cs="Arial"/>
        </w:rPr>
      </w:pPr>
    </w:p>
    <w:p w14:paraId="78A25E74" w14:textId="77777777" w:rsidR="006D4BB9" w:rsidRDefault="006D4BB9">
      <w:pPr>
        <w:rPr>
          <w:rFonts w:ascii="Arial" w:hAnsi="Arial" w:cs="Arial"/>
        </w:rPr>
      </w:pPr>
    </w:p>
    <w:p w14:paraId="440F27CF" w14:textId="77777777" w:rsidR="006D4BB9" w:rsidRDefault="006D4BB9">
      <w:pPr>
        <w:rPr>
          <w:rFonts w:ascii="Arial" w:hAnsi="Arial" w:cs="Arial"/>
        </w:rPr>
      </w:pPr>
    </w:p>
    <w:p w14:paraId="3794DE9D" w14:textId="77777777" w:rsidR="006D4BB9" w:rsidRDefault="006D4BB9">
      <w:pPr>
        <w:rPr>
          <w:rFonts w:ascii="Arial" w:hAnsi="Arial" w:cs="Arial"/>
        </w:rPr>
      </w:pPr>
    </w:p>
    <w:p w14:paraId="0A485E3E" w14:textId="77777777" w:rsidR="006D4BB9" w:rsidRDefault="006D4BB9">
      <w:pPr>
        <w:rPr>
          <w:rFonts w:ascii="Arial" w:hAnsi="Arial" w:cs="Arial"/>
        </w:rPr>
      </w:pPr>
    </w:p>
    <w:p w14:paraId="76EEB13A" w14:textId="77777777" w:rsidR="006D4BB9" w:rsidRDefault="006D4BB9">
      <w:pPr>
        <w:rPr>
          <w:rFonts w:ascii="Arial" w:hAnsi="Arial" w:cs="Arial"/>
        </w:rPr>
      </w:pPr>
    </w:p>
    <w:p w14:paraId="545D0947" w14:textId="77777777" w:rsidR="006D4BB9" w:rsidRDefault="006D4BB9">
      <w:pPr>
        <w:rPr>
          <w:rFonts w:ascii="Arial" w:hAnsi="Arial" w:cs="Arial"/>
        </w:rPr>
      </w:pPr>
    </w:p>
    <w:p w14:paraId="4B5B19DE" w14:textId="77777777" w:rsidR="006D4BB9" w:rsidRDefault="006D4BB9">
      <w:pPr>
        <w:rPr>
          <w:rFonts w:ascii="Arial" w:hAnsi="Arial" w:cs="Arial"/>
        </w:rPr>
      </w:pPr>
    </w:p>
    <w:p w14:paraId="65CEB9E6" w14:textId="77777777" w:rsidR="006D4BB9" w:rsidRDefault="006D4BB9">
      <w:pPr>
        <w:rPr>
          <w:rFonts w:ascii="Arial" w:hAnsi="Arial" w:cs="Arial"/>
        </w:rPr>
      </w:pPr>
    </w:p>
    <w:p w14:paraId="6D47A3D6" w14:textId="77777777" w:rsidR="006D4BB9" w:rsidRDefault="006D4BB9">
      <w:pPr>
        <w:rPr>
          <w:rFonts w:ascii="Arial" w:hAnsi="Arial" w:cs="Arial"/>
        </w:rPr>
      </w:pPr>
    </w:p>
    <w:p w14:paraId="74C6CA76" w14:textId="77777777" w:rsidR="006D4BB9" w:rsidRDefault="006D4BB9">
      <w:pPr>
        <w:rPr>
          <w:rFonts w:ascii="Arial" w:hAnsi="Arial" w:cs="Arial"/>
        </w:rPr>
      </w:pPr>
    </w:p>
    <w:p w14:paraId="4277533A" w14:textId="77777777" w:rsidR="006D4BB9" w:rsidRDefault="006D4BB9">
      <w:pPr>
        <w:rPr>
          <w:rFonts w:ascii="Arial" w:hAnsi="Arial" w:cs="Arial"/>
        </w:rPr>
      </w:pPr>
    </w:p>
    <w:p w14:paraId="5B8131C7" w14:textId="77777777" w:rsidR="006D4BB9" w:rsidRDefault="006D4BB9">
      <w:pPr>
        <w:rPr>
          <w:rFonts w:ascii="Arial" w:hAnsi="Arial" w:cs="Arial"/>
        </w:rPr>
      </w:pPr>
    </w:p>
    <w:p w14:paraId="4D10C49C" w14:textId="77777777" w:rsidR="006D4BB9" w:rsidRDefault="006D4BB9">
      <w:pPr>
        <w:rPr>
          <w:rFonts w:ascii="Arial" w:hAnsi="Arial" w:cs="Arial"/>
        </w:rPr>
      </w:pPr>
    </w:p>
    <w:p w14:paraId="77BD7E02" w14:textId="77777777" w:rsidR="006D4BB9" w:rsidRDefault="006D4BB9">
      <w:pPr>
        <w:rPr>
          <w:rFonts w:ascii="Arial" w:hAnsi="Arial" w:cs="Arial"/>
        </w:rPr>
      </w:pPr>
    </w:p>
    <w:p w14:paraId="75E21BC5" w14:textId="77777777" w:rsidR="006D4BB9" w:rsidRDefault="006D4BB9">
      <w:pPr>
        <w:rPr>
          <w:rFonts w:ascii="Arial" w:hAnsi="Arial" w:cs="Arial"/>
        </w:rPr>
      </w:pPr>
    </w:p>
    <w:p w14:paraId="2896F75F" w14:textId="77777777" w:rsidR="006D4BB9" w:rsidRDefault="006D4BB9">
      <w:pPr>
        <w:rPr>
          <w:rFonts w:ascii="Arial" w:hAnsi="Arial" w:cs="Arial"/>
        </w:rPr>
      </w:pPr>
    </w:p>
    <w:p w14:paraId="1C0D3F59" w14:textId="77777777" w:rsidR="006D4BB9" w:rsidRDefault="006D4BB9">
      <w:pPr>
        <w:rPr>
          <w:rFonts w:ascii="Arial" w:hAnsi="Arial" w:cs="Arial"/>
        </w:rPr>
      </w:pPr>
    </w:p>
    <w:p w14:paraId="214AC294" w14:textId="77777777" w:rsidR="006D4BB9" w:rsidRDefault="006D4BB9">
      <w:pPr>
        <w:rPr>
          <w:rFonts w:ascii="Arial" w:hAnsi="Arial" w:cs="Arial"/>
        </w:rPr>
      </w:pPr>
    </w:p>
    <w:p w14:paraId="56BE3119" w14:textId="77777777" w:rsidR="006D4BB9" w:rsidRDefault="006D4BB9">
      <w:pPr>
        <w:rPr>
          <w:rFonts w:ascii="Arial" w:hAnsi="Arial" w:cs="Arial"/>
        </w:rPr>
      </w:pPr>
    </w:p>
    <w:p w14:paraId="7E903AA4" w14:textId="77777777" w:rsidR="006D4BB9" w:rsidRDefault="006D4BB9">
      <w:pPr>
        <w:rPr>
          <w:rFonts w:ascii="Arial" w:hAnsi="Arial" w:cs="Arial"/>
        </w:rPr>
      </w:pPr>
    </w:p>
    <w:p w14:paraId="4E86693C" w14:textId="77777777" w:rsidR="006D4BB9" w:rsidRDefault="006D4BB9">
      <w:pPr>
        <w:rPr>
          <w:rFonts w:ascii="Arial" w:hAnsi="Arial" w:cs="Arial"/>
        </w:rPr>
      </w:pPr>
    </w:p>
    <w:p w14:paraId="6D3F0607" w14:textId="77777777" w:rsidR="006D4BB9" w:rsidRDefault="006D4BB9">
      <w:pPr>
        <w:rPr>
          <w:rFonts w:ascii="Arial" w:hAnsi="Arial" w:cs="Arial"/>
        </w:rPr>
      </w:pPr>
    </w:p>
    <w:p w14:paraId="17019A51" w14:textId="77777777" w:rsidR="006D4BB9" w:rsidRDefault="006D4BB9">
      <w:pPr>
        <w:rPr>
          <w:rFonts w:ascii="Arial" w:hAnsi="Arial" w:cs="Arial"/>
        </w:rPr>
      </w:pPr>
    </w:p>
    <w:p w14:paraId="2645626D" w14:textId="77777777" w:rsidR="00E569CC" w:rsidRPr="00AC0DCB" w:rsidRDefault="00E569CC">
      <w:pPr>
        <w:rPr>
          <w:rFonts w:ascii="Arial" w:hAnsi="Arial" w:cs="Arial"/>
        </w:rPr>
      </w:pPr>
    </w:p>
    <w:p w14:paraId="2663787C" w14:textId="77777777" w:rsidR="00E569CC" w:rsidRDefault="00E569CC">
      <w:pPr>
        <w:rPr>
          <w:rFonts w:ascii="Arial" w:hAnsi="Arial" w:cs="Arial"/>
          <w:b/>
          <w:bCs/>
        </w:rPr>
      </w:pPr>
    </w:p>
    <w:p w14:paraId="34BD16EA" w14:textId="7D669008" w:rsidR="00180B3C" w:rsidRPr="00A974C6" w:rsidRDefault="0034067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</w:t>
      </w:r>
      <w:r w:rsidR="00E569CC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D2416B">
        <w:rPr>
          <w:rFonts w:ascii="Arial" w:hAnsi="Arial" w:cs="Arial"/>
        </w:rPr>
        <w:t>Core taxa shared among all regions for soil</w:t>
      </w:r>
      <w:r>
        <w:rPr>
          <w:rFonts w:ascii="Arial" w:hAnsi="Arial" w:cs="Arial"/>
        </w:rPr>
        <w:t xml:space="preserve"> samp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5"/>
        <w:gridCol w:w="2604"/>
        <w:gridCol w:w="2631"/>
      </w:tblGrid>
      <w:tr w:rsidR="001C6973" w:rsidRPr="00D2416B" w14:paraId="29876F1B" w14:textId="77777777" w:rsidTr="00340675">
        <w:trPr>
          <w:trHeight w:val="350"/>
        </w:trPr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1B98" w14:textId="6BAF7A1A" w:rsidR="001C6973" w:rsidRPr="00D2416B" w:rsidRDefault="001C6973" w:rsidP="003406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942E0" w14:textId="09D91C42" w:rsidR="001C6973" w:rsidRPr="00D2416B" w:rsidRDefault="001C6973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282B54" w:rsidRPr="00D2416B" w14:paraId="20938871" w14:textId="77777777" w:rsidTr="00340675">
        <w:trPr>
          <w:trHeight w:val="1057"/>
        </w:trPr>
        <w:tc>
          <w:tcPr>
            <w:tcW w:w="4469" w:type="dxa"/>
            <w:tcBorders>
              <w:top w:val="single" w:sz="4" w:space="0" w:color="auto"/>
            </w:tcBorders>
            <w:vAlign w:val="center"/>
          </w:tcPr>
          <w:p w14:paraId="4BBE2F95" w14:textId="3CA63BAC" w:rsidR="00282B54" w:rsidRPr="00D2416B" w:rsidRDefault="00282B54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s: Yuma, Imperial, &amp; Central Valley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75E0D53B" w14:textId="77777777" w:rsidR="00615AE0" w:rsidRDefault="00615AE0" w:rsidP="00615AE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emm-1*</w:t>
            </w:r>
          </w:p>
          <w:p w14:paraId="0091D68F" w14:textId="26423CDE" w:rsidR="00615AE0" w:rsidRDefault="00615AE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emmatimonandetes</w:t>
            </w:r>
            <w:proofErr w:type="spellEnd"/>
            <w:r>
              <w:rPr>
                <w:rFonts w:ascii="Arial" w:hAnsi="Arial" w:cs="Arial"/>
                <w:i/>
                <w:iCs/>
              </w:rPr>
              <w:t>*</w:t>
            </w:r>
          </w:p>
          <w:p w14:paraId="5252EDCB" w14:textId="32DA6CEF" w:rsidR="00383109" w:rsidRDefault="0038310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vOPS12**</w:t>
            </w:r>
          </w:p>
          <w:p w14:paraId="6D813449" w14:textId="7580DB02" w:rsidR="00282B54" w:rsidRDefault="00282B54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JG30-KF-CM45</w:t>
            </w:r>
            <w:r w:rsidR="00383109">
              <w:rPr>
                <w:rFonts w:ascii="Arial" w:hAnsi="Arial" w:cs="Arial"/>
                <w:i/>
                <w:iCs/>
              </w:rPr>
              <w:t>**</w:t>
            </w:r>
          </w:p>
          <w:p w14:paraId="52008084" w14:textId="318CA6C2" w:rsidR="00383109" w:rsidRPr="00D2416B" w:rsidRDefault="0038310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ND1**</w:t>
            </w:r>
          </w:p>
          <w:p w14:paraId="39867C1C" w14:textId="480221FF" w:rsidR="00282B54" w:rsidRDefault="00282B54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iii1-15</w:t>
            </w:r>
            <w:r w:rsidR="00383109">
              <w:rPr>
                <w:rFonts w:ascii="Arial" w:hAnsi="Arial" w:cs="Arial"/>
                <w:i/>
                <w:iCs/>
              </w:rPr>
              <w:t>**</w:t>
            </w:r>
          </w:p>
          <w:p w14:paraId="503947DA" w14:textId="77777777" w:rsidR="00282B54" w:rsidRPr="00D2416B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acillaceae</w:t>
            </w:r>
            <w:proofErr w:type="spellEnd"/>
          </w:p>
          <w:p w14:paraId="0A75430D" w14:textId="77777777" w:rsidR="00282B54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radyrhizobiaceae</w:t>
            </w:r>
            <w:proofErr w:type="spellEnd"/>
          </w:p>
          <w:p w14:paraId="0847816D" w14:textId="3A3CF12A" w:rsidR="00014CB1" w:rsidRPr="00D2416B" w:rsidRDefault="00014CB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omamonadaceae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</w:p>
          <w:p w14:paraId="367FD393" w14:textId="60E48E3C" w:rsidR="00014CB1" w:rsidRPr="00D2416B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hitinophagaceae</w:t>
            </w:r>
            <w:proofErr w:type="spellEnd"/>
          </w:p>
          <w:p w14:paraId="4041732D" w14:textId="77777777" w:rsidR="00282B54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ystobacteraceae</w:t>
            </w:r>
            <w:proofErr w:type="spellEnd"/>
          </w:p>
          <w:p w14:paraId="42A9177B" w14:textId="68BF6C21" w:rsidR="00DD7221" w:rsidRPr="00D2416B" w:rsidRDefault="00DD722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aiellaceae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412A90D7" w14:textId="160E9D31" w:rsidR="00014CB1" w:rsidRDefault="00014CB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b2424</w:t>
            </w:r>
          </w:p>
          <w:p w14:paraId="327BBEBC" w14:textId="3A4EB34C" w:rsidR="00282B54" w:rsidRPr="00D2416B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  <w:p w14:paraId="2D6E8AE9" w14:textId="56795894" w:rsidR="00014CB1" w:rsidRDefault="00014CB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Nitrosomonadaceae</w:t>
            </w:r>
            <w:proofErr w:type="spellEnd"/>
          </w:p>
          <w:p w14:paraId="79F76C70" w14:textId="5AE93CFB" w:rsidR="00D50539" w:rsidRDefault="00D5053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</w:t>
            </w:r>
            <w:r>
              <w:rPr>
                <w:rFonts w:ascii="Arial" w:hAnsi="Arial" w:cs="Arial"/>
                <w:i/>
                <w:iCs/>
              </w:rPr>
              <w:t>os</w:t>
            </w:r>
            <w:r w:rsidRPr="00D2416B">
              <w:rPr>
                <w:rFonts w:ascii="Arial" w:hAnsi="Arial" w:cs="Arial"/>
                <w:i/>
                <w:iCs/>
              </w:rPr>
              <w:t>phaeraceae</w:t>
            </w:r>
            <w:proofErr w:type="spellEnd"/>
          </w:p>
          <w:p w14:paraId="51501F00" w14:textId="399E1B42" w:rsidR="00014CB1" w:rsidRDefault="00014CB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Nitrospiraceae</w:t>
            </w:r>
            <w:proofErr w:type="spellEnd"/>
          </w:p>
          <w:p w14:paraId="5D358B3F" w14:textId="08481B68" w:rsidR="00282B54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ocardioidaceae</w:t>
            </w:r>
            <w:proofErr w:type="spellEnd"/>
          </w:p>
          <w:p w14:paraId="519881EB" w14:textId="46BBAC52" w:rsidR="00D50539" w:rsidRDefault="00D50539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Oxalobacteraceae</w:t>
            </w:r>
            <w:proofErr w:type="spellEnd"/>
          </w:p>
          <w:p w14:paraId="1984E5A1" w14:textId="4A8C75C1" w:rsidR="00260DD4" w:rsidRPr="00D2416B" w:rsidRDefault="00260DD4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iscirickettsiaceae</w:t>
            </w:r>
            <w:proofErr w:type="spellEnd"/>
          </w:p>
          <w:p w14:paraId="6FE4C898" w14:textId="77777777" w:rsidR="00282B54" w:rsidRPr="00D2416B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Planococcaceae</w:t>
            </w:r>
            <w:proofErr w:type="spellEnd"/>
          </w:p>
          <w:p w14:paraId="4667358C" w14:textId="77777777" w:rsidR="00282B54" w:rsidRPr="00D2416B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odospirillaceae</w:t>
            </w:r>
            <w:proofErr w:type="spellEnd"/>
          </w:p>
          <w:p w14:paraId="6EB45DEA" w14:textId="77777777" w:rsidR="00282B54" w:rsidRDefault="00282B5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inobacteraceae</w:t>
            </w:r>
            <w:proofErr w:type="spellEnd"/>
          </w:p>
          <w:p w14:paraId="5A3439A0" w14:textId="131960E4" w:rsidR="00014CB1" w:rsidRPr="00D2416B" w:rsidRDefault="00014CB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yntrophobacteraceae</w:t>
            </w:r>
            <w:proofErr w:type="spellEnd"/>
          </w:p>
        </w:tc>
      </w:tr>
    </w:tbl>
    <w:p w14:paraId="197C8762" w14:textId="77777777" w:rsidR="001C6973" w:rsidRDefault="001C6973">
      <w:pPr>
        <w:rPr>
          <w:rFonts w:ascii="Arial" w:hAnsi="Arial" w:cs="Arial"/>
        </w:rPr>
      </w:pPr>
    </w:p>
    <w:p w14:paraId="6D8AF370" w14:textId="01FCF31E" w:rsidR="00340675" w:rsidRDefault="00383109">
      <w:pPr>
        <w:rPr>
          <w:rFonts w:ascii="Arial" w:hAnsi="Arial" w:cs="Arial"/>
        </w:rPr>
      </w:pPr>
      <w:r>
        <w:rPr>
          <w:rFonts w:ascii="Arial" w:hAnsi="Arial" w:cs="Arial"/>
        </w:rPr>
        <w:t>*: At the Class Level</w:t>
      </w:r>
    </w:p>
    <w:p w14:paraId="31E7FB39" w14:textId="1BD57D17" w:rsidR="00383109" w:rsidRDefault="00383109">
      <w:pPr>
        <w:rPr>
          <w:rFonts w:ascii="Arial" w:hAnsi="Arial" w:cs="Arial"/>
        </w:rPr>
      </w:pPr>
      <w:r>
        <w:rPr>
          <w:rFonts w:ascii="Arial" w:hAnsi="Arial" w:cs="Arial"/>
        </w:rPr>
        <w:t>**: At the Order Level</w:t>
      </w:r>
    </w:p>
    <w:p w14:paraId="451C5068" w14:textId="77777777" w:rsidR="00340675" w:rsidRDefault="00340675">
      <w:pPr>
        <w:rPr>
          <w:rFonts w:ascii="Arial" w:hAnsi="Arial" w:cs="Arial"/>
        </w:rPr>
      </w:pPr>
    </w:p>
    <w:p w14:paraId="05BF79A3" w14:textId="77777777" w:rsidR="00340675" w:rsidRDefault="00340675">
      <w:pPr>
        <w:rPr>
          <w:rFonts w:ascii="Arial" w:hAnsi="Arial" w:cs="Arial"/>
        </w:rPr>
      </w:pPr>
    </w:p>
    <w:p w14:paraId="22A446BD" w14:textId="77777777" w:rsidR="00340675" w:rsidRDefault="00340675">
      <w:pPr>
        <w:rPr>
          <w:rFonts w:ascii="Arial" w:hAnsi="Arial" w:cs="Arial"/>
        </w:rPr>
      </w:pPr>
    </w:p>
    <w:p w14:paraId="495D1CA6" w14:textId="77777777" w:rsidR="00340675" w:rsidRDefault="00340675">
      <w:pPr>
        <w:rPr>
          <w:rFonts w:ascii="Arial" w:hAnsi="Arial" w:cs="Arial"/>
        </w:rPr>
      </w:pPr>
    </w:p>
    <w:p w14:paraId="4B60DFAD" w14:textId="77777777" w:rsidR="00340675" w:rsidRDefault="00340675">
      <w:pPr>
        <w:rPr>
          <w:rFonts w:ascii="Arial" w:hAnsi="Arial" w:cs="Arial"/>
        </w:rPr>
      </w:pPr>
    </w:p>
    <w:p w14:paraId="4EB7D215" w14:textId="77777777" w:rsidR="00340675" w:rsidRDefault="00340675">
      <w:pPr>
        <w:rPr>
          <w:rFonts w:ascii="Arial" w:hAnsi="Arial" w:cs="Arial"/>
        </w:rPr>
      </w:pPr>
    </w:p>
    <w:p w14:paraId="0376A323" w14:textId="77777777" w:rsidR="00340675" w:rsidRDefault="00340675">
      <w:pPr>
        <w:rPr>
          <w:rFonts w:ascii="Arial" w:hAnsi="Arial" w:cs="Arial"/>
        </w:rPr>
      </w:pPr>
    </w:p>
    <w:p w14:paraId="086EF28B" w14:textId="77777777" w:rsidR="00340675" w:rsidRDefault="00340675">
      <w:pPr>
        <w:rPr>
          <w:rFonts w:ascii="Arial" w:hAnsi="Arial" w:cs="Arial"/>
        </w:rPr>
      </w:pPr>
    </w:p>
    <w:p w14:paraId="04F9BD1A" w14:textId="77777777" w:rsidR="00340675" w:rsidRDefault="00340675">
      <w:pPr>
        <w:rPr>
          <w:rFonts w:ascii="Arial" w:hAnsi="Arial" w:cs="Arial"/>
        </w:rPr>
      </w:pPr>
    </w:p>
    <w:p w14:paraId="300A2791" w14:textId="77777777" w:rsidR="00340675" w:rsidRDefault="00340675">
      <w:pPr>
        <w:rPr>
          <w:rFonts w:ascii="Arial" w:hAnsi="Arial" w:cs="Arial"/>
        </w:rPr>
      </w:pPr>
    </w:p>
    <w:p w14:paraId="65D11AA0" w14:textId="77777777" w:rsidR="00340675" w:rsidRDefault="00340675">
      <w:pPr>
        <w:rPr>
          <w:rFonts w:ascii="Arial" w:hAnsi="Arial" w:cs="Arial"/>
        </w:rPr>
      </w:pPr>
    </w:p>
    <w:p w14:paraId="2B7F6A23" w14:textId="77777777" w:rsidR="00340675" w:rsidRDefault="00340675">
      <w:pPr>
        <w:rPr>
          <w:rFonts w:ascii="Arial" w:hAnsi="Arial" w:cs="Arial"/>
        </w:rPr>
      </w:pPr>
    </w:p>
    <w:p w14:paraId="6E298FE9" w14:textId="77777777" w:rsidR="00340675" w:rsidRDefault="00340675">
      <w:pPr>
        <w:rPr>
          <w:rFonts w:ascii="Arial" w:hAnsi="Arial" w:cs="Arial"/>
        </w:rPr>
      </w:pPr>
    </w:p>
    <w:p w14:paraId="75B0E925" w14:textId="77777777" w:rsidR="00340675" w:rsidRDefault="00340675">
      <w:pPr>
        <w:rPr>
          <w:rFonts w:ascii="Arial" w:hAnsi="Arial" w:cs="Arial"/>
        </w:rPr>
      </w:pPr>
    </w:p>
    <w:p w14:paraId="0D1F53BA" w14:textId="77777777" w:rsidR="00340675" w:rsidRDefault="00340675">
      <w:pPr>
        <w:rPr>
          <w:rFonts w:ascii="Arial" w:hAnsi="Arial" w:cs="Arial"/>
        </w:rPr>
      </w:pPr>
    </w:p>
    <w:p w14:paraId="5BFE3331" w14:textId="77777777" w:rsidR="00340675" w:rsidRDefault="00340675">
      <w:pPr>
        <w:rPr>
          <w:rFonts w:ascii="Arial" w:hAnsi="Arial" w:cs="Arial"/>
        </w:rPr>
      </w:pPr>
    </w:p>
    <w:p w14:paraId="642F1B0D" w14:textId="77777777" w:rsidR="00340675" w:rsidRDefault="00340675">
      <w:pPr>
        <w:rPr>
          <w:rFonts w:ascii="Arial" w:hAnsi="Arial" w:cs="Arial"/>
        </w:rPr>
      </w:pPr>
    </w:p>
    <w:p w14:paraId="37A44A40" w14:textId="77777777" w:rsidR="00340675" w:rsidRDefault="00340675">
      <w:pPr>
        <w:rPr>
          <w:rFonts w:ascii="Arial" w:hAnsi="Arial" w:cs="Arial"/>
        </w:rPr>
      </w:pPr>
    </w:p>
    <w:p w14:paraId="780AA61C" w14:textId="77777777" w:rsidR="00340675" w:rsidRDefault="00340675">
      <w:pPr>
        <w:rPr>
          <w:rFonts w:ascii="Arial" w:hAnsi="Arial" w:cs="Arial"/>
        </w:rPr>
      </w:pPr>
    </w:p>
    <w:p w14:paraId="7426BAD4" w14:textId="77777777" w:rsidR="00340675" w:rsidRDefault="00340675">
      <w:pPr>
        <w:rPr>
          <w:rFonts w:ascii="Arial" w:hAnsi="Arial" w:cs="Arial"/>
        </w:rPr>
      </w:pPr>
    </w:p>
    <w:p w14:paraId="2B711DC9" w14:textId="77777777" w:rsidR="00340675" w:rsidRDefault="00340675">
      <w:pPr>
        <w:rPr>
          <w:rFonts w:ascii="Arial" w:hAnsi="Arial" w:cs="Arial"/>
        </w:rPr>
      </w:pPr>
    </w:p>
    <w:p w14:paraId="18716D86" w14:textId="77777777" w:rsidR="00340675" w:rsidRDefault="00340675">
      <w:pPr>
        <w:rPr>
          <w:rFonts w:ascii="Arial" w:hAnsi="Arial" w:cs="Arial"/>
        </w:rPr>
      </w:pPr>
    </w:p>
    <w:p w14:paraId="170D57DE" w14:textId="77777777" w:rsidR="00340675" w:rsidRDefault="00340675">
      <w:pPr>
        <w:rPr>
          <w:rFonts w:ascii="Arial" w:hAnsi="Arial" w:cs="Arial"/>
        </w:rPr>
      </w:pPr>
    </w:p>
    <w:p w14:paraId="2ACD12D7" w14:textId="77777777" w:rsidR="00340675" w:rsidRDefault="00340675">
      <w:pPr>
        <w:rPr>
          <w:rFonts w:ascii="Arial" w:hAnsi="Arial" w:cs="Arial"/>
        </w:rPr>
      </w:pPr>
    </w:p>
    <w:p w14:paraId="17724679" w14:textId="77777777" w:rsidR="00340675" w:rsidRDefault="00340675">
      <w:pPr>
        <w:rPr>
          <w:rFonts w:ascii="Arial" w:hAnsi="Arial" w:cs="Arial"/>
        </w:rPr>
      </w:pPr>
    </w:p>
    <w:p w14:paraId="0A194235" w14:textId="77777777" w:rsidR="00340675" w:rsidRDefault="00340675">
      <w:pPr>
        <w:rPr>
          <w:rFonts w:ascii="Arial" w:hAnsi="Arial" w:cs="Arial"/>
        </w:rPr>
      </w:pPr>
    </w:p>
    <w:p w14:paraId="417A8182" w14:textId="77777777" w:rsidR="00340675" w:rsidRDefault="00340675">
      <w:pPr>
        <w:rPr>
          <w:rFonts w:ascii="Arial" w:hAnsi="Arial" w:cs="Arial"/>
        </w:rPr>
      </w:pPr>
    </w:p>
    <w:p w14:paraId="5CA20CC1" w14:textId="77777777" w:rsidR="00D90456" w:rsidRDefault="00D90456">
      <w:pPr>
        <w:rPr>
          <w:rFonts w:ascii="Arial" w:hAnsi="Arial" w:cs="Arial"/>
        </w:rPr>
      </w:pPr>
    </w:p>
    <w:p w14:paraId="0BAD7F98" w14:textId="77777777" w:rsidR="00340675" w:rsidRPr="00D2416B" w:rsidRDefault="00340675">
      <w:pPr>
        <w:rPr>
          <w:rFonts w:ascii="Arial" w:hAnsi="Arial" w:cs="Arial"/>
        </w:rPr>
      </w:pPr>
    </w:p>
    <w:p w14:paraId="242590ED" w14:textId="62B08847" w:rsidR="00180B3C" w:rsidRPr="00A974C6" w:rsidRDefault="0034067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AE55EB">
        <w:rPr>
          <w:rFonts w:ascii="Arial" w:hAnsi="Arial" w:cs="Arial"/>
          <w:b/>
          <w:bCs/>
        </w:rPr>
        <w:t>S</w:t>
      </w:r>
      <w:r w:rsidR="00E569C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Pr="00D2416B">
        <w:rPr>
          <w:rFonts w:ascii="Arial" w:hAnsi="Arial" w:cs="Arial"/>
        </w:rPr>
        <w:t>Core taxa found in Yuma Valley for soil</w:t>
      </w:r>
      <w:r w:rsidR="00AE55EB">
        <w:rPr>
          <w:rFonts w:ascii="Arial" w:hAnsi="Arial" w:cs="Arial"/>
        </w:rPr>
        <w:t xml:space="preserve">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7"/>
        <w:gridCol w:w="2702"/>
        <w:gridCol w:w="2631"/>
      </w:tblGrid>
      <w:tr w:rsidR="00282B54" w:rsidRPr="00D2416B" w14:paraId="0743FAE5" w14:textId="77777777" w:rsidTr="00340675">
        <w:trPr>
          <w:trHeight w:val="35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AB6833C" w14:textId="1F409892" w:rsidR="00282B54" w:rsidRPr="00D2416B" w:rsidRDefault="00282B54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57DB2" w14:textId="08E3BAAD" w:rsidR="00282B54" w:rsidRPr="00D2416B" w:rsidRDefault="00282B54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BB24D7" w:rsidRPr="00D2416B" w14:paraId="76404FF0" w14:textId="77777777" w:rsidTr="00340675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55FCE5E0" w14:textId="5FD47FFA" w:rsidR="00BB24D7" w:rsidRPr="00D2416B" w:rsidRDefault="00BB24D7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: Yuma Valle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FD37E73" w14:textId="12DC2D35" w:rsidR="004B5F55" w:rsidRPr="00780847" w:rsidRDefault="004B5F55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emmatimonadetes</w:t>
            </w:r>
            <w:proofErr w:type="spellEnd"/>
            <w:proofErr w:type="gramStart"/>
            <w:r>
              <w:rPr>
                <w:rFonts w:ascii="Arial" w:hAnsi="Arial" w:cs="Arial"/>
                <w:i/>
                <w:iCs/>
              </w:rPr>
              <w:t>*</w:t>
            </w:r>
            <w:r w:rsidR="00780847">
              <w:rPr>
                <w:rFonts w:ascii="Arial" w:hAnsi="Arial" w:cs="Arial"/>
                <w:i/>
                <w:iCs/>
                <w:vertAlign w:val="superscript"/>
              </w:rPr>
              <w:t>,</w:t>
            </w:r>
            <w:r w:rsidR="00780847">
              <w:rPr>
                <w:rFonts w:ascii="Arial" w:hAnsi="Arial" w:cs="Arial"/>
                <w:i/>
                <w:iCs/>
              </w:rPr>
              <w:t>*</w:t>
            </w:r>
            <w:proofErr w:type="gramEnd"/>
            <w:r w:rsidR="00780847">
              <w:rPr>
                <w:rFonts w:ascii="Arial" w:hAnsi="Arial" w:cs="Arial"/>
                <w:i/>
                <w:iCs/>
              </w:rPr>
              <w:t>*</w:t>
            </w:r>
          </w:p>
          <w:p w14:paraId="5CE3F9FE" w14:textId="77777777" w:rsidR="00FC4CFB" w:rsidRDefault="00FC4CFB" w:rsidP="00FC4CF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cidobacteria-6**</w:t>
            </w:r>
          </w:p>
          <w:p w14:paraId="30FA7FB5" w14:textId="77777777" w:rsidR="00FC4CFB" w:rsidRPr="00D2416B" w:rsidRDefault="00FC4CFB" w:rsidP="00FC4CF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emm-1**</w:t>
            </w:r>
          </w:p>
          <w:p w14:paraId="458ADFC6" w14:textId="2B5E41AE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envOPS12</w:t>
            </w:r>
            <w:r w:rsidR="004B5F55">
              <w:rPr>
                <w:rFonts w:ascii="Arial" w:hAnsi="Arial" w:cs="Arial"/>
                <w:i/>
                <w:iCs/>
              </w:rPr>
              <w:t>**</w:t>
            </w:r>
            <w:r w:rsidR="00CE2756">
              <w:rPr>
                <w:rFonts w:ascii="Arial" w:hAnsi="Arial" w:cs="Arial"/>
                <w:i/>
                <w:iCs/>
              </w:rPr>
              <w:t>*</w:t>
            </w:r>
          </w:p>
          <w:p w14:paraId="733C3B60" w14:textId="67B78AE1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JG30-KF-CM45</w:t>
            </w:r>
            <w:r w:rsidR="00CE2756">
              <w:rPr>
                <w:rFonts w:ascii="Arial" w:hAnsi="Arial" w:cs="Arial"/>
                <w:i/>
                <w:iCs/>
              </w:rPr>
              <w:t>*</w:t>
            </w:r>
            <w:r w:rsidR="004B5F55">
              <w:rPr>
                <w:rFonts w:ascii="Arial" w:hAnsi="Arial" w:cs="Arial"/>
                <w:i/>
                <w:iCs/>
              </w:rPr>
              <w:t>**</w:t>
            </w:r>
          </w:p>
          <w:p w14:paraId="302C966E" w14:textId="0757DB25" w:rsidR="004B5F55" w:rsidRDefault="004B5F55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Rhizobiales</w:t>
            </w:r>
            <w:proofErr w:type="spellEnd"/>
            <w:r>
              <w:rPr>
                <w:rFonts w:ascii="Arial" w:hAnsi="Arial" w:cs="Arial"/>
                <w:i/>
                <w:iCs/>
              </w:rPr>
              <w:t>**</w:t>
            </w:r>
            <w:r w:rsidR="00CE2756">
              <w:rPr>
                <w:rFonts w:ascii="Arial" w:hAnsi="Arial" w:cs="Arial"/>
                <w:i/>
                <w:iCs/>
              </w:rPr>
              <w:t>*</w:t>
            </w:r>
          </w:p>
          <w:p w14:paraId="6110DD73" w14:textId="507EC22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MND1</w:t>
            </w:r>
            <w:r w:rsidR="004B5F55">
              <w:rPr>
                <w:rFonts w:ascii="Arial" w:hAnsi="Arial" w:cs="Arial"/>
                <w:i/>
                <w:iCs/>
              </w:rPr>
              <w:t>**</w:t>
            </w:r>
            <w:r w:rsidR="00CE2756">
              <w:rPr>
                <w:rFonts w:ascii="Arial" w:hAnsi="Arial" w:cs="Arial"/>
                <w:i/>
                <w:iCs/>
              </w:rPr>
              <w:t>*</w:t>
            </w:r>
          </w:p>
          <w:p w14:paraId="56780B68" w14:textId="29EB3659" w:rsidR="004B5F55" w:rsidRDefault="004B5F5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llin6067</w:t>
            </w:r>
            <w:r w:rsidR="00CE2756">
              <w:rPr>
                <w:rFonts w:ascii="Arial" w:hAnsi="Arial" w:cs="Arial"/>
                <w:i/>
                <w:iCs/>
              </w:rPr>
              <w:t>*</w:t>
            </w:r>
            <w:r>
              <w:rPr>
                <w:rFonts w:ascii="Arial" w:hAnsi="Arial" w:cs="Arial"/>
                <w:i/>
                <w:iCs/>
              </w:rPr>
              <w:t>**</w:t>
            </w:r>
          </w:p>
          <w:p w14:paraId="6C238A74" w14:textId="3F90C88D" w:rsidR="00BB24D7" w:rsidRDefault="00BB24D7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iii1-15</w:t>
            </w:r>
            <w:r w:rsidR="004B5F55">
              <w:rPr>
                <w:rFonts w:ascii="Arial" w:hAnsi="Arial" w:cs="Arial"/>
                <w:i/>
                <w:iCs/>
              </w:rPr>
              <w:t>**</w:t>
            </w:r>
            <w:r w:rsidR="00CE2756">
              <w:rPr>
                <w:rFonts w:ascii="Arial" w:hAnsi="Arial" w:cs="Arial"/>
                <w:i/>
                <w:iCs/>
              </w:rPr>
              <w:t>*</w:t>
            </w:r>
          </w:p>
          <w:p w14:paraId="5ECB0EF1" w14:textId="77777777" w:rsidR="00BB24D7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acillaceae</w:t>
            </w:r>
            <w:proofErr w:type="spellEnd"/>
          </w:p>
          <w:p w14:paraId="5CB4D152" w14:textId="54DC9588" w:rsidR="00A12BBA" w:rsidRPr="00D2416B" w:rsidRDefault="00A12BB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radyrhizobiaceae</w:t>
            </w:r>
            <w:proofErr w:type="spellEnd"/>
          </w:p>
          <w:p w14:paraId="68BA7E34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hitinophagaceae</w:t>
            </w:r>
            <w:proofErr w:type="spellEnd"/>
          </w:p>
          <w:p w14:paraId="3CA6D601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omamonadaceae</w:t>
            </w:r>
            <w:proofErr w:type="spellEnd"/>
          </w:p>
          <w:p w14:paraId="6ECD40D9" w14:textId="77777777" w:rsidR="00BB24D7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ystobacteraceae</w:t>
            </w:r>
            <w:proofErr w:type="spellEnd"/>
          </w:p>
          <w:p w14:paraId="389B8B10" w14:textId="7F8F6C1F" w:rsidR="00AF1053" w:rsidRPr="00D2416B" w:rsidRDefault="00AF1053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ytophagaceae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F5639D9" w14:textId="2D61566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Gaiellaceae</w:t>
            </w:r>
            <w:proofErr w:type="spellEnd"/>
          </w:p>
          <w:p w14:paraId="505D5162" w14:textId="7395074D" w:rsidR="00BB24D7" w:rsidRDefault="00A12BB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</w:t>
            </w:r>
            <w:r w:rsidR="00BB24D7" w:rsidRPr="00D2416B">
              <w:rPr>
                <w:rFonts w:ascii="Arial" w:hAnsi="Arial" w:cs="Arial"/>
                <w:i/>
                <w:iCs/>
              </w:rPr>
              <w:t>b2424</w:t>
            </w:r>
          </w:p>
          <w:p w14:paraId="159BDD33" w14:textId="23B67077" w:rsidR="00A12BBA" w:rsidRDefault="00A12BB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  <w:p w14:paraId="4A8250B9" w14:textId="406AEC47" w:rsidR="00A12BBA" w:rsidRPr="00D2416B" w:rsidRDefault="00A12BB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Nitrosomonadaceae</w:t>
            </w:r>
            <w:proofErr w:type="spellEnd"/>
          </w:p>
          <w:p w14:paraId="08E1441E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osphaeraceae</w:t>
            </w:r>
            <w:proofErr w:type="spellEnd"/>
          </w:p>
          <w:p w14:paraId="4C47CA5F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piraceae</w:t>
            </w:r>
            <w:proofErr w:type="spellEnd"/>
          </w:p>
          <w:p w14:paraId="4B4DBC4D" w14:textId="77777777" w:rsidR="00BB24D7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ocardioidaceae</w:t>
            </w:r>
            <w:proofErr w:type="spellEnd"/>
          </w:p>
          <w:p w14:paraId="06373B5D" w14:textId="61673805" w:rsidR="00A12BBA" w:rsidRPr="00D2416B" w:rsidRDefault="00A12BB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Oxalobacteraceae</w:t>
            </w:r>
            <w:proofErr w:type="spellEnd"/>
          </w:p>
          <w:p w14:paraId="692BB59C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Piscirickettsiaceae</w:t>
            </w:r>
            <w:proofErr w:type="spellEnd"/>
          </w:p>
          <w:p w14:paraId="168882BD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Planococcaceae</w:t>
            </w:r>
            <w:proofErr w:type="spellEnd"/>
          </w:p>
          <w:p w14:paraId="6087061D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odospirillaceae</w:t>
            </w:r>
            <w:proofErr w:type="spellEnd"/>
          </w:p>
          <w:p w14:paraId="2EAE1778" w14:textId="77777777" w:rsidR="00BB24D7" w:rsidRPr="00D2416B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inobacteraceae</w:t>
            </w:r>
            <w:proofErr w:type="spellEnd"/>
          </w:p>
          <w:p w14:paraId="6E73DA8F" w14:textId="77777777" w:rsidR="00A12BBA" w:rsidRDefault="00BB24D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yntrophobacteraceae</w:t>
            </w:r>
            <w:proofErr w:type="spellEnd"/>
          </w:p>
          <w:p w14:paraId="620BB58A" w14:textId="6B403828" w:rsidR="00BB24D7" w:rsidRPr="00D2416B" w:rsidRDefault="00A12BB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Xanthomonadaceae</w:t>
            </w:r>
            <w:proofErr w:type="spellEnd"/>
            <w:r w:rsidR="00BB24D7" w:rsidRPr="00D2416B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</w:tbl>
    <w:p w14:paraId="1FC05CC0" w14:textId="77777777" w:rsidR="00282B54" w:rsidRDefault="00282B54">
      <w:pPr>
        <w:rPr>
          <w:rFonts w:ascii="Arial" w:hAnsi="Arial" w:cs="Arial"/>
        </w:rPr>
      </w:pPr>
    </w:p>
    <w:p w14:paraId="197A9A08" w14:textId="50C3645C" w:rsidR="00F06150" w:rsidRDefault="00F06150" w:rsidP="00F06150">
      <w:pPr>
        <w:rPr>
          <w:rFonts w:ascii="Arial" w:hAnsi="Arial" w:cs="Arial"/>
        </w:rPr>
      </w:pPr>
      <w:r>
        <w:rPr>
          <w:rFonts w:ascii="Arial" w:hAnsi="Arial" w:cs="Arial"/>
        </w:rPr>
        <w:t>*: At the</w:t>
      </w:r>
      <w:r w:rsidR="004B5F55">
        <w:rPr>
          <w:rFonts w:ascii="Arial" w:hAnsi="Arial" w:cs="Arial"/>
        </w:rPr>
        <w:t xml:space="preserve"> Phylum</w:t>
      </w:r>
      <w:r>
        <w:rPr>
          <w:rFonts w:ascii="Arial" w:hAnsi="Arial" w:cs="Arial"/>
        </w:rPr>
        <w:t xml:space="preserve"> Level</w:t>
      </w:r>
    </w:p>
    <w:p w14:paraId="79BC3880" w14:textId="61CF1206" w:rsidR="004264D8" w:rsidRDefault="004264D8" w:rsidP="00F06150">
      <w:pPr>
        <w:rPr>
          <w:rFonts w:ascii="Arial" w:hAnsi="Arial" w:cs="Arial"/>
        </w:rPr>
      </w:pPr>
      <w:r>
        <w:rPr>
          <w:rFonts w:ascii="Arial" w:hAnsi="Arial" w:cs="Arial"/>
        </w:rPr>
        <w:t>**: At the Class level</w:t>
      </w:r>
    </w:p>
    <w:p w14:paraId="0F73D8E9" w14:textId="5FF368AA" w:rsidR="00F06150" w:rsidRDefault="00F06150" w:rsidP="00F06150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="004264D8">
        <w:rPr>
          <w:rFonts w:ascii="Arial" w:hAnsi="Arial" w:cs="Arial"/>
        </w:rPr>
        <w:t>*</w:t>
      </w:r>
      <w:r>
        <w:rPr>
          <w:rFonts w:ascii="Arial" w:hAnsi="Arial" w:cs="Arial"/>
        </w:rPr>
        <w:t>: At the Order Level</w:t>
      </w:r>
    </w:p>
    <w:p w14:paraId="40672D36" w14:textId="77777777" w:rsidR="00340675" w:rsidRDefault="00340675">
      <w:pPr>
        <w:rPr>
          <w:rFonts w:ascii="Arial" w:hAnsi="Arial" w:cs="Arial"/>
        </w:rPr>
      </w:pPr>
    </w:p>
    <w:p w14:paraId="5F64A909" w14:textId="77777777" w:rsidR="00340675" w:rsidRDefault="00340675">
      <w:pPr>
        <w:rPr>
          <w:rFonts w:ascii="Arial" w:hAnsi="Arial" w:cs="Arial"/>
        </w:rPr>
      </w:pPr>
    </w:p>
    <w:p w14:paraId="591D75E5" w14:textId="77777777" w:rsidR="00340675" w:rsidRDefault="00340675">
      <w:pPr>
        <w:rPr>
          <w:rFonts w:ascii="Arial" w:hAnsi="Arial" w:cs="Arial"/>
        </w:rPr>
      </w:pPr>
    </w:p>
    <w:p w14:paraId="7E597D79" w14:textId="77777777" w:rsidR="00340675" w:rsidRDefault="00340675">
      <w:pPr>
        <w:rPr>
          <w:rFonts w:ascii="Arial" w:hAnsi="Arial" w:cs="Arial"/>
        </w:rPr>
      </w:pPr>
    </w:p>
    <w:p w14:paraId="19965CB3" w14:textId="77777777" w:rsidR="00340675" w:rsidRDefault="00340675">
      <w:pPr>
        <w:rPr>
          <w:rFonts w:ascii="Arial" w:hAnsi="Arial" w:cs="Arial"/>
        </w:rPr>
      </w:pPr>
    </w:p>
    <w:p w14:paraId="16DDC80F" w14:textId="77777777" w:rsidR="00340675" w:rsidRDefault="00340675">
      <w:pPr>
        <w:rPr>
          <w:rFonts w:ascii="Arial" w:hAnsi="Arial" w:cs="Arial"/>
        </w:rPr>
      </w:pPr>
    </w:p>
    <w:p w14:paraId="126DCF97" w14:textId="77777777" w:rsidR="00340675" w:rsidRDefault="00340675">
      <w:pPr>
        <w:rPr>
          <w:rFonts w:ascii="Arial" w:hAnsi="Arial" w:cs="Arial"/>
        </w:rPr>
      </w:pPr>
    </w:p>
    <w:p w14:paraId="2FDF0026" w14:textId="77777777" w:rsidR="00340675" w:rsidRDefault="00340675">
      <w:pPr>
        <w:rPr>
          <w:rFonts w:ascii="Arial" w:hAnsi="Arial" w:cs="Arial"/>
        </w:rPr>
      </w:pPr>
    </w:p>
    <w:p w14:paraId="678A4DEB" w14:textId="77777777" w:rsidR="00340675" w:rsidRDefault="00340675">
      <w:pPr>
        <w:rPr>
          <w:rFonts w:ascii="Arial" w:hAnsi="Arial" w:cs="Arial"/>
        </w:rPr>
      </w:pPr>
    </w:p>
    <w:p w14:paraId="794F5677" w14:textId="77777777" w:rsidR="00340675" w:rsidRDefault="00340675">
      <w:pPr>
        <w:rPr>
          <w:rFonts w:ascii="Arial" w:hAnsi="Arial" w:cs="Arial"/>
        </w:rPr>
      </w:pPr>
    </w:p>
    <w:p w14:paraId="02F40F74" w14:textId="77777777" w:rsidR="00340675" w:rsidRDefault="00340675">
      <w:pPr>
        <w:rPr>
          <w:rFonts w:ascii="Arial" w:hAnsi="Arial" w:cs="Arial"/>
        </w:rPr>
      </w:pPr>
    </w:p>
    <w:p w14:paraId="1F24D897" w14:textId="77777777" w:rsidR="00340675" w:rsidRDefault="00340675">
      <w:pPr>
        <w:rPr>
          <w:rFonts w:ascii="Arial" w:hAnsi="Arial" w:cs="Arial"/>
        </w:rPr>
      </w:pPr>
    </w:p>
    <w:p w14:paraId="07FFE5B2" w14:textId="77777777" w:rsidR="00340675" w:rsidRDefault="00340675">
      <w:pPr>
        <w:rPr>
          <w:rFonts w:ascii="Arial" w:hAnsi="Arial" w:cs="Arial"/>
        </w:rPr>
      </w:pPr>
    </w:p>
    <w:p w14:paraId="61C0EB0C" w14:textId="77777777" w:rsidR="00340675" w:rsidRDefault="00340675">
      <w:pPr>
        <w:rPr>
          <w:rFonts w:ascii="Arial" w:hAnsi="Arial" w:cs="Arial"/>
        </w:rPr>
      </w:pPr>
    </w:p>
    <w:p w14:paraId="21B9E7E8" w14:textId="77777777" w:rsidR="00340675" w:rsidRDefault="00340675">
      <w:pPr>
        <w:rPr>
          <w:rFonts w:ascii="Arial" w:hAnsi="Arial" w:cs="Arial"/>
        </w:rPr>
      </w:pPr>
    </w:p>
    <w:p w14:paraId="1A87FEAB" w14:textId="77777777" w:rsidR="00340675" w:rsidRDefault="00340675">
      <w:pPr>
        <w:rPr>
          <w:rFonts w:ascii="Arial" w:hAnsi="Arial" w:cs="Arial"/>
        </w:rPr>
      </w:pPr>
    </w:p>
    <w:p w14:paraId="681B3851" w14:textId="77777777" w:rsidR="00340675" w:rsidRDefault="00340675">
      <w:pPr>
        <w:rPr>
          <w:rFonts w:ascii="Arial" w:hAnsi="Arial" w:cs="Arial"/>
        </w:rPr>
      </w:pPr>
    </w:p>
    <w:p w14:paraId="4AF92F21" w14:textId="77777777" w:rsidR="00340675" w:rsidRDefault="00340675">
      <w:pPr>
        <w:rPr>
          <w:rFonts w:ascii="Arial" w:hAnsi="Arial" w:cs="Arial"/>
        </w:rPr>
      </w:pPr>
    </w:p>
    <w:p w14:paraId="78C85796" w14:textId="77777777" w:rsidR="00340675" w:rsidRDefault="00340675">
      <w:pPr>
        <w:rPr>
          <w:rFonts w:ascii="Arial" w:hAnsi="Arial" w:cs="Arial"/>
        </w:rPr>
      </w:pPr>
    </w:p>
    <w:p w14:paraId="5DD70BA4" w14:textId="77777777" w:rsidR="00340675" w:rsidRDefault="00340675">
      <w:pPr>
        <w:rPr>
          <w:rFonts w:ascii="Arial" w:hAnsi="Arial" w:cs="Arial"/>
        </w:rPr>
      </w:pPr>
    </w:p>
    <w:p w14:paraId="2B52FC9F" w14:textId="77777777" w:rsidR="00340675" w:rsidRDefault="00340675">
      <w:pPr>
        <w:rPr>
          <w:rFonts w:ascii="Arial" w:hAnsi="Arial" w:cs="Arial"/>
        </w:rPr>
      </w:pPr>
    </w:p>
    <w:p w14:paraId="358F3829" w14:textId="77777777" w:rsidR="00340675" w:rsidRDefault="00340675">
      <w:pPr>
        <w:rPr>
          <w:rFonts w:ascii="Arial" w:hAnsi="Arial" w:cs="Arial"/>
        </w:rPr>
      </w:pPr>
    </w:p>
    <w:p w14:paraId="54409F76" w14:textId="77777777" w:rsidR="00340675" w:rsidRDefault="00340675">
      <w:pPr>
        <w:rPr>
          <w:rFonts w:ascii="Arial" w:hAnsi="Arial" w:cs="Arial"/>
        </w:rPr>
      </w:pPr>
    </w:p>
    <w:p w14:paraId="79EB57CB" w14:textId="77777777" w:rsidR="00340675" w:rsidRDefault="00340675">
      <w:pPr>
        <w:rPr>
          <w:rFonts w:ascii="Arial" w:hAnsi="Arial" w:cs="Arial"/>
        </w:rPr>
      </w:pPr>
    </w:p>
    <w:p w14:paraId="7FE4119A" w14:textId="77777777" w:rsidR="00D90456" w:rsidRDefault="00D90456">
      <w:pPr>
        <w:rPr>
          <w:rFonts w:ascii="Arial" w:hAnsi="Arial" w:cs="Arial"/>
        </w:rPr>
      </w:pPr>
    </w:p>
    <w:p w14:paraId="358FAB2C" w14:textId="2968F1EC" w:rsidR="00180B3C" w:rsidRPr="00241188" w:rsidRDefault="0034067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AE55EB">
        <w:rPr>
          <w:rFonts w:ascii="Arial" w:hAnsi="Arial" w:cs="Arial"/>
          <w:b/>
          <w:bCs/>
        </w:rPr>
        <w:t>S</w:t>
      </w:r>
      <w:r w:rsidR="00E569CC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Pr="00D2416B">
        <w:rPr>
          <w:rFonts w:ascii="Arial" w:hAnsi="Arial" w:cs="Arial"/>
        </w:rPr>
        <w:t>Core taxa found in Imperial Valley</w:t>
      </w:r>
      <w:r w:rsidR="00AE55EB">
        <w:rPr>
          <w:rFonts w:ascii="Arial" w:hAnsi="Arial" w:cs="Arial"/>
        </w:rPr>
        <w:t xml:space="preserve"> for soil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2471"/>
        <w:gridCol w:w="2631"/>
      </w:tblGrid>
      <w:tr w:rsidR="00433D77" w:rsidRPr="00D2416B" w14:paraId="20B9B9F5" w14:textId="77777777" w:rsidTr="0034067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7DCA1" w14:textId="595D85C7" w:rsidR="00433D77" w:rsidRPr="00D2416B" w:rsidRDefault="00433D77" w:rsidP="003406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BF12" w14:textId="65AAA234" w:rsidR="00433D77" w:rsidRPr="00D2416B" w:rsidRDefault="00433D77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0F0A61" w:rsidRPr="00D2416B" w14:paraId="663A4FEC" w14:textId="77777777" w:rsidTr="00340675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01FAA1F" w14:textId="52233E3E" w:rsidR="000F0A61" w:rsidRPr="00D2416B" w:rsidRDefault="000F0A61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: Imperial Valle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7AEB7E4" w14:textId="77777777" w:rsidR="001433C7" w:rsidRDefault="001433C7" w:rsidP="001433C7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C0119</w:t>
            </w:r>
            <w:r>
              <w:rPr>
                <w:rFonts w:ascii="Arial" w:hAnsi="Arial" w:cs="Arial"/>
                <w:i/>
                <w:iCs/>
              </w:rPr>
              <w:t>*</w:t>
            </w:r>
          </w:p>
          <w:p w14:paraId="41229B5B" w14:textId="51DD40F4" w:rsidR="001433C7" w:rsidRDefault="001433C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llin6529*</w:t>
            </w:r>
          </w:p>
          <w:p w14:paraId="1B85B4EA" w14:textId="77777777" w:rsidR="001433C7" w:rsidRPr="00D2416B" w:rsidRDefault="001433C7" w:rsidP="001433C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Gemmatimonadetes</w:t>
            </w:r>
            <w:proofErr w:type="spellEnd"/>
            <w:r>
              <w:rPr>
                <w:rFonts w:ascii="Arial" w:hAnsi="Arial" w:cs="Arial"/>
                <w:i/>
                <w:iCs/>
              </w:rPr>
              <w:t>*</w:t>
            </w:r>
          </w:p>
          <w:p w14:paraId="16AC310C" w14:textId="3302311B" w:rsidR="001433C7" w:rsidRDefault="001433C7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Gemm-5</w:t>
            </w:r>
            <w:r>
              <w:rPr>
                <w:rFonts w:ascii="Arial" w:hAnsi="Arial" w:cs="Arial"/>
                <w:i/>
                <w:iCs/>
              </w:rPr>
              <w:t>*</w:t>
            </w:r>
          </w:p>
          <w:p w14:paraId="28B2AEB6" w14:textId="680273D5" w:rsidR="000F0A61" w:rsidRPr="00D2416B" w:rsidRDefault="000F0A61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WD2101</w:t>
            </w:r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0DD9857D" w14:textId="2BC9BEC7" w:rsidR="00A53660" w:rsidRDefault="00A5366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olibacterales</w:t>
            </w:r>
            <w:proofErr w:type="spellEnd"/>
            <w:r>
              <w:rPr>
                <w:rFonts w:ascii="Arial" w:hAnsi="Arial" w:cs="Arial"/>
                <w:i/>
                <w:iCs/>
              </w:rPr>
              <w:t>**</w:t>
            </w:r>
          </w:p>
          <w:p w14:paraId="603D1CC2" w14:textId="1B1AB96A" w:rsidR="00A53660" w:rsidRPr="00D2416B" w:rsidRDefault="00A5366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0208**</w:t>
            </w:r>
          </w:p>
          <w:p w14:paraId="2C4E09E2" w14:textId="3DBE6626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envOPS12</w:t>
            </w:r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48DDEC9B" w14:textId="563C2D0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JG30-KF-CM45</w:t>
            </w:r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05545FB6" w14:textId="367F105C" w:rsidR="000F0A61" w:rsidRPr="00D2416B" w:rsidRDefault="000F0A61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odospirillales</w:t>
            </w:r>
            <w:proofErr w:type="spellEnd"/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3DD3847A" w14:textId="6D5947BD" w:rsidR="000F0A61" w:rsidRDefault="000F0A61" w:rsidP="00B476F0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MND1</w:t>
            </w:r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55FADA66" w14:textId="22492176" w:rsidR="00A53660" w:rsidRPr="00D2416B" w:rsidRDefault="00A53660" w:rsidP="00B476F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B41**</w:t>
            </w:r>
          </w:p>
          <w:p w14:paraId="4831594B" w14:textId="03687740" w:rsidR="000F0A61" w:rsidRPr="00D2416B" w:rsidRDefault="000F0A61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iii1-15</w:t>
            </w:r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2B36F882" w14:textId="58BECF7D" w:rsidR="000F0A61" w:rsidRDefault="000F0A61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olirubrobacterales</w:t>
            </w:r>
            <w:proofErr w:type="spellEnd"/>
            <w:r w:rsidR="00A53660">
              <w:rPr>
                <w:rFonts w:ascii="Arial" w:hAnsi="Arial" w:cs="Arial"/>
                <w:i/>
                <w:iCs/>
              </w:rPr>
              <w:t>**</w:t>
            </w:r>
          </w:p>
          <w:p w14:paraId="25AF95A3" w14:textId="0C359D73" w:rsidR="00A53660" w:rsidRPr="00D2416B" w:rsidRDefault="00A5366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319-7L14**</w:t>
            </w:r>
          </w:p>
          <w:p w14:paraId="714C32D5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0319-6A21</w:t>
            </w:r>
          </w:p>
          <w:p w14:paraId="1751486D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A4b</w:t>
            </w:r>
          </w:p>
          <w:p w14:paraId="3CE726B0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AKIW874</w:t>
            </w:r>
          </w:p>
          <w:p w14:paraId="33E8B160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acillaceae</w:t>
            </w:r>
            <w:proofErr w:type="spellEnd"/>
          </w:p>
          <w:p w14:paraId="77CB8DF1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radyrhizobiaceae</w:t>
            </w:r>
            <w:proofErr w:type="spellEnd"/>
          </w:p>
          <w:p w14:paraId="3953AA68" w14:textId="77777777" w:rsidR="000F0A61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hitinophagaceae</w:t>
            </w:r>
            <w:proofErr w:type="spellEnd"/>
          </w:p>
          <w:p w14:paraId="2048E717" w14:textId="77777777" w:rsidR="0046391D" w:rsidRDefault="0046391D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lostridiaceae</w:t>
            </w:r>
            <w:proofErr w:type="spellEnd"/>
          </w:p>
          <w:p w14:paraId="27D623B7" w14:textId="77777777" w:rsidR="0033458E" w:rsidRDefault="0033458E" w:rsidP="0033458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omamonadaceae</w:t>
            </w:r>
            <w:proofErr w:type="spellEnd"/>
          </w:p>
          <w:p w14:paraId="167D02E8" w14:textId="6E497DB5" w:rsidR="0033458E" w:rsidRPr="00D2416B" w:rsidRDefault="0033458E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ystobacteraceae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DDF66DC" w14:textId="157845F3" w:rsidR="00A53660" w:rsidRPr="00D2416B" w:rsidRDefault="00A53660" w:rsidP="00B476F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llin6075</w:t>
            </w:r>
          </w:p>
          <w:p w14:paraId="587B3E5D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Euzebyaceae</w:t>
            </w:r>
            <w:proofErr w:type="spellEnd"/>
          </w:p>
          <w:p w14:paraId="7864B507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Gaiellaceae</w:t>
            </w:r>
            <w:proofErr w:type="spellEnd"/>
          </w:p>
          <w:p w14:paraId="442AF928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Kineosporiaceae</w:t>
            </w:r>
            <w:proofErr w:type="spellEnd"/>
          </w:p>
          <w:p w14:paraId="1CDC7A54" w14:textId="67441891" w:rsidR="000F0A61" w:rsidRDefault="00A53660" w:rsidP="00B476F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</w:t>
            </w:r>
            <w:r w:rsidR="000F0A61" w:rsidRPr="00D2416B">
              <w:rPr>
                <w:rFonts w:ascii="Arial" w:hAnsi="Arial" w:cs="Arial"/>
                <w:i/>
                <w:iCs/>
              </w:rPr>
              <w:t>b2424</w:t>
            </w:r>
          </w:p>
          <w:p w14:paraId="6A0B4FA4" w14:textId="0CC5B351" w:rsidR="00BB2638" w:rsidRPr="00D2416B" w:rsidRDefault="00BB2638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ethylobacteriaceae</w:t>
            </w:r>
            <w:proofErr w:type="spellEnd"/>
          </w:p>
          <w:p w14:paraId="60BD0892" w14:textId="77777777" w:rsidR="000F0A61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  <w:p w14:paraId="606055DE" w14:textId="512A673F" w:rsidR="00A53660" w:rsidRDefault="00A53660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icromonosporaceae</w:t>
            </w:r>
            <w:proofErr w:type="spellEnd"/>
          </w:p>
          <w:p w14:paraId="2BF2E6E8" w14:textId="2091254E" w:rsidR="00A53660" w:rsidRPr="00D2416B" w:rsidRDefault="00A53660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ycobacteriaceae</w:t>
            </w:r>
            <w:proofErr w:type="spellEnd"/>
          </w:p>
          <w:p w14:paraId="1AFA86A4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omonadaceae</w:t>
            </w:r>
            <w:proofErr w:type="spellEnd"/>
          </w:p>
          <w:p w14:paraId="0AA92A31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osphaeraceae</w:t>
            </w:r>
            <w:proofErr w:type="spellEnd"/>
          </w:p>
          <w:p w14:paraId="6CCDA696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piraceae</w:t>
            </w:r>
            <w:proofErr w:type="spellEnd"/>
          </w:p>
          <w:p w14:paraId="017DFC39" w14:textId="77777777" w:rsidR="000F0A61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ocardioidaceae</w:t>
            </w:r>
            <w:proofErr w:type="spellEnd"/>
          </w:p>
          <w:p w14:paraId="687C7029" w14:textId="5B57EDF2" w:rsidR="00A53660" w:rsidRDefault="00A53660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aenibacillaceae</w:t>
            </w:r>
            <w:proofErr w:type="spellEnd"/>
          </w:p>
          <w:p w14:paraId="3BDB5594" w14:textId="55FA318F" w:rsidR="00A53660" w:rsidRPr="00D2416B" w:rsidRDefault="00A53660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irellulaceae</w:t>
            </w:r>
            <w:proofErr w:type="spellEnd"/>
          </w:p>
          <w:p w14:paraId="63B33AC1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Planococcaceae</w:t>
            </w:r>
            <w:proofErr w:type="spellEnd"/>
          </w:p>
          <w:p w14:paraId="220E62B2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odospirillaceae</w:t>
            </w:r>
            <w:proofErr w:type="spellEnd"/>
          </w:p>
          <w:p w14:paraId="3166E026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odothermaceae</w:t>
            </w:r>
            <w:proofErr w:type="spellEnd"/>
          </w:p>
          <w:p w14:paraId="4999477F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ubrobacteraceae</w:t>
            </w:r>
            <w:proofErr w:type="spellEnd"/>
          </w:p>
          <w:p w14:paraId="34A655F2" w14:textId="77777777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inobacteraceae</w:t>
            </w:r>
            <w:proofErr w:type="spellEnd"/>
          </w:p>
          <w:p w14:paraId="6D5CD47B" w14:textId="77777777" w:rsidR="000F0A61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phingomonadaceae</w:t>
            </w:r>
            <w:proofErr w:type="spellEnd"/>
          </w:p>
          <w:p w14:paraId="20A3C1D9" w14:textId="3FC78EFF" w:rsidR="00A53660" w:rsidRPr="00D2416B" w:rsidRDefault="00A53660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treptomycetaceae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</w:p>
          <w:p w14:paraId="29CE30FE" w14:textId="0B854606" w:rsidR="000F0A61" w:rsidRPr="00D2416B" w:rsidRDefault="000F0A61" w:rsidP="00B476F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yntrophobacteraceae</w:t>
            </w:r>
            <w:proofErr w:type="spellEnd"/>
          </w:p>
        </w:tc>
      </w:tr>
    </w:tbl>
    <w:p w14:paraId="20C4172B" w14:textId="423D6496" w:rsidR="00BB24D7" w:rsidRDefault="00BB24D7">
      <w:pPr>
        <w:rPr>
          <w:rFonts w:ascii="Arial" w:hAnsi="Arial" w:cs="Arial"/>
        </w:rPr>
      </w:pPr>
    </w:p>
    <w:p w14:paraId="64A70BFB" w14:textId="77777777" w:rsidR="006E0767" w:rsidRDefault="006E0767" w:rsidP="006E0767">
      <w:pPr>
        <w:rPr>
          <w:rFonts w:ascii="Arial" w:hAnsi="Arial" w:cs="Arial"/>
        </w:rPr>
      </w:pPr>
      <w:r>
        <w:rPr>
          <w:rFonts w:ascii="Arial" w:hAnsi="Arial" w:cs="Arial"/>
        </w:rPr>
        <w:t>*: At the Class Level</w:t>
      </w:r>
    </w:p>
    <w:p w14:paraId="77839BC9" w14:textId="77777777" w:rsidR="006E0767" w:rsidRDefault="006E0767" w:rsidP="006E0767">
      <w:pPr>
        <w:rPr>
          <w:rFonts w:ascii="Arial" w:hAnsi="Arial" w:cs="Arial"/>
        </w:rPr>
      </w:pPr>
      <w:r>
        <w:rPr>
          <w:rFonts w:ascii="Arial" w:hAnsi="Arial" w:cs="Arial"/>
        </w:rPr>
        <w:t>**: At the Order Level</w:t>
      </w:r>
    </w:p>
    <w:p w14:paraId="08D8368A" w14:textId="77777777" w:rsidR="00340675" w:rsidRDefault="00340675">
      <w:pPr>
        <w:rPr>
          <w:rFonts w:ascii="Arial" w:hAnsi="Arial" w:cs="Arial"/>
        </w:rPr>
      </w:pPr>
    </w:p>
    <w:p w14:paraId="45CF3AE8" w14:textId="77777777" w:rsidR="00340675" w:rsidRDefault="00340675">
      <w:pPr>
        <w:rPr>
          <w:rFonts w:ascii="Arial" w:hAnsi="Arial" w:cs="Arial"/>
        </w:rPr>
      </w:pPr>
    </w:p>
    <w:p w14:paraId="1E16A0EE" w14:textId="77777777" w:rsidR="00340675" w:rsidRDefault="00340675">
      <w:pPr>
        <w:rPr>
          <w:rFonts w:ascii="Arial" w:hAnsi="Arial" w:cs="Arial"/>
        </w:rPr>
      </w:pPr>
    </w:p>
    <w:p w14:paraId="60C9EB73" w14:textId="77777777" w:rsidR="00340675" w:rsidRDefault="00340675">
      <w:pPr>
        <w:rPr>
          <w:rFonts w:ascii="Arial" w:hAnsi="Arial" w:cs="Arial"/>
        </w:rPr>
      </w:pPr>
    </w:p>
    <w:p w14:paraId="52B43D82" w14:textId="77777777" w:rsidR="00340675" w:rsidRDefault="00340675">
      <w:pPr>
        <w:rPr>
          <w:rFonts w:ascii="Arial" w:hAnsi="Arial" w:cs="Arial"/>
        </w:rPr>
      </w:pPr>
    </w:p>
    <w:p w14:paraId="48186B68" w14:textId="77777777" w:rsidR="00340675" w:rsidRDefault="00340675">
      <w:pPr>
        <w:rPr>
          <w:rFonts w:ascii="Arial" w:hAnsi="Arial" w:cs="Arial"/>
        </w:rPr>
      </w:pPr>
    </w:p>
    <w:p w14:paraId="224F3042" w14:textId="77777777" w:rsidR="00340675" w:rsidRDefault="00340675">
      <w:pPr>
        <w:rPr>
          <w:rFonts w:ascii="Arial" w:hAnsi="Arial" w:cs="Arial"/>
        </w:rPr>
      </w:pPr>
    </w:p>
    <w:p w14:paraId="04FD6BEF" w14:textId="77777777" w:rsidR="00340675" w:rsidRDefault="00340675">
      <w:pPr>
        <w:rPr>
          <w:rFonts w:ascii="Arial" w:hAnsi="Arial" w:cs="Arial"/>
        </w:rPr>
      </w:pPr>
    </w:p>
    <w:p w14:paraId="0908BE79" w14:textId="77777777" w:rsidR="00340675" w:rsidRDefault="00340675">
      <w:pPr>
        <w:rPr>
          <w:rFonts w:ascii="Arial" w:hAnsi="Arial" w:cs="Arial"/>
        </w:rPr>
      </w:pPr>
    </w:p>
    <w:p w14:paraId="586533BC" w14:textId="77777777" w:rsidR="00340675" w:rsidRDefault="00340675">
      <w:pPr>
        <w:rPr>
          <w:rFonts w:ascii="Arial" w:hAnsi="Arial" w:cs="Arial"/>
        </w:rPr>
      </w:pPr>
    </w:p>
    <w:p w14:paraId="3CC534B2" w14:textId="77777777" w:rsidR="00340675" w:rsidRDefault="00340675">
      <w:pPr>
        <w:rPr>
          <w:rFonts w:ascii="Arial" w:hAnsi="Arial" w:cs="Arial"/>
        </w:rPr>
      </w:pPr>
    </w:p>
    <w:p w14:paraId="6F7475B9" w14:textId="77777777" w:rsidR="00340675" w:rsidRDefault="00340675">
      <w:pPr>
        <w:rPr>
          <w:rFonts w:ascii="Arial" w:hAnsi="Arial" w:cs="Arial"/>
        </w:rPr>
      </w:pPr>
    </w:p>
    <w:p w14:paraId="4BDE2383" w14:textId="77777777" w:rsidR="00340675" w:rsidRDefault="00340675">
      <w:pPr>
        <w:rPr>
          <w:rFonts w:ascii="Arial" w:hAnsi="Arial" w:cs="Arial"/>
        </w:rPr>
      </w:pPr>
    </w:p>
    <w:p w14:paraId="77720BDC" w14:textId="77777777" w:rsidR="00340675" w:rsidRDefault="00340675">
      <w:pPr>
        <w:rPr>
          <w:rFonts w:ascii="Arial" w:hAnsi="Arial" w:cs="Arial"/>
        </w:rPr>
      </w:pPr>
    </w:p>
    <w:p w14:paraId="588DC48B" w14:textId="77777777" w:rsidR="00340675" w:rsidRDefault="00340675">
      <w:pPr>
        <w:rPr>
          <w:rFonts w:ascii="Arial" w:hAnsi="Arial" w:cs="Arial"/>
        </w:rPr>
      </w:pPr>
    </w:p>
    <w:p w14:paraId="4979BAEF" w14:textId="77777777" w:rsidR="00D90456" w:rsidRDefault="00D90456">
      <w:pPr>
        <w:rPr>
          <w:rFonts w:ascii="Arial" w:hAnsi="Arial" w:cs="Arial"/>
        </w:rPr>
      </w:pPr>
    </w:p>
    <w:p w14:paraId="787447A4" w14:textId="77777777" w:rsidR="002609E6" w:rsidRPr="00D2416B" w:rsidRDefault="002609E6">
      <w:pPr>
        <w:rPr>
          <w:rFonts w:ascii="Arial" w:hAnsi="Arial" w:cs="Arial"/>
        </w:rPr>
      </w:pPr>
    </w:p>
    <w:p w14:paraId="4848B811" w14:textId="3A15B451" w:rsidR="00387768" w:rsidRPr="00BB09C5" w:rsidRDefault="0034067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AE55EB">
        <w:rPr>
          <w:rFonts w:ascii="Arial" w:hAnsi="Arial" w:cs="Arial"/>
          <w:b/>
          <w:bCs/>
        </w:rPr>
        <w:t>S</w:t>
      </w:r>
      <w:r w:rsidR="00E569CC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 w:rsidRPr="00D2416B">
        <w:rPr>
          <w:rFonts w:ascii="Arial" w:hAnsi="Arial" w:cs="Arial"/>
        </w:rPr>
        <w:t>Core taxa found in Central Valley</w:t>
      </w:r>
      <w:r w:rsidR="00AE55EB">
        <w:rPr>
          <w:rFonts w:ascii="Arial" w:hAnsi="Arial" w:cs="Arial"/>
        </w:rPr>
        <w:t xml:space="preserve"> for soil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2578"/>
        <w:gridCol w:w="2898"/>
      </w:tblGrid>
      <w:tr w:rsidR="00387768" w:rsidRPr="00D2416B" w14:paraId="5B04BAA9" w14:textId="77777777" w:rsidTr="00AE55E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1B450" w14:textId="0DCE97EA" w:rsidR="00387768" w:rsidRPr="00D2416B" w:rsidRDefault="00387768" w:rsidP="003406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F5174" w14:textId="6101970E" w:rsidR="00387768" w:rsidRPr="00D2416B" w:rsidRDefault="00387768" w:rsidP="00340675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E95764" w:rsidRPr="00D2416B" w14:paraId="5683905B" w14:textId="77777777" w:rsidTr="00AE55EB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5F79D855" w14:textId="05BDA7A2" w:rsidR="00E95764" w:rsidRPr="00D2416B" w:rsidRDefault="00E95764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: Central Valle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195B624" w14:textId="25ADA740" w:rsidR="002B6EAA" w:rsidRDefault="002B6EA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llin6529*</w:t>
            </w:r>
          </w:p>
          <w:p w14:paraId="2642FDA1" w14:textId="77777777" w:rsidR="0096346A" w:rsidRPr="00D2416B" w:rsidRDefault="0096346A" w:rsidP="0096346A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Actinobacteria</w:t>
            </w:r>
            <w:r>
              <w:rPr>
                <w:rFonts w:ascii="Arial" w:hAnsi="Arial" w:cs="Arial"/>
                <w:i/>
                <w:iCs/>
              </w:rPr>
              <w:t>*</w:t>
            </w:r>
          </w:p>
          <w:p w14:paraId="4E5176AF" w14:textId="338AC748" w:rsidR="0096346A" w:rsidRDefault="0096346A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Gemm-1</w:t>
            </w:r>
            <w:r>
              <w:rPr>
                <w:rFonts w:ascii="Arial" w:hAnsi="Arial" w:cs="Arial"/>
                <w:i/>
                <w:iCs/>
              </w:rPr>
              <w:t>*</w:t>
            </w:r>
          </w:p>
          <w:p w14:paraId="1B685EE5" w14:textId="3467E1A1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olibacterales</w:t>
            </w:r>
            <w:proofErr w:type="spellEnd"/>
            <w:r w:rsidR="002B6EAA">
              <w:rPr>
                <w:rFonts w:ascii="Arial" w:hAnsi="Arial" w:cs="Arial"/>
                <w:i/>
                <w:iCs/>
              </w:rPr>
              <w:t>**</w:t>
            </w:r>
          </w:p>
          <w:p w14:paraId="501DF8DF" w14:textId="276749A3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AKYG1722</w:t>
            </w:r>
            <w:r w:rsidR="002B6EAA">
              <w:rPr>
                <w:rFonts w:ascii="Arial" w:hAnsi="Arial" w:cs="Arial"/>
                <w:i/>
                <w:iCs/>
              </w:rPr>
              <w:t>**</w:t>
            </w:r>
          </w:p>
          <w:p w14:paraId="29E771D4" w14:textId="23DCB7E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JG30-KF-CM45</w:t>
            </w:r>
            <w:r w:rsidR="002B6EAA">
              <w:rPr>
                <w:rFonts w:ascii="Arial" w:hAnsi="Arial" w:cs="Arial"/>
                <w:i/>
                <w:iCs/>
              </w:rPr>
              <w:t>**</w:t>
            </w:r>
          </w:p>
          <w:p w14:paraId="04262370" w14:textId="0EB1F609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olirubrobacterales</w:t>
            </w:r>
            <w:proofErr w:type="spellEnd"/>
            <w:r w:rsidR="00116542">
              <w:rPr>
                <w:rFonts w:ascii="Arial" w:hAnsi="Arial" w:cs="Arial"/>
                <w:i/>
                <w:iCs/>
              </w:rPr>
              <w:t>**</w:t>
            </w:r>
          </w:p>
          <w:p w14:paraId="2A5F1AD3" w14:textId="776E85EA" w:rsidR="002B6EAA" w:rsidRPr="00D2416B" w:rsidRDefault="002B6EA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ii1-15**</w:t>
            </w:r>
          </w:p>
          <w:p w14:paraId="26363843" w14:textId="1064EA55" w:rsidR="002B6EAA" w:rsidRPr="00D2416B" w:rsidRDefault="002B6EA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319-6A21</w:t>
            </w:r>
          </w:p>
          <w:p w14:paraId="38A84897" w14:textId="58FBC58C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acillaceae</w:t>
            </w:r>
            <w:proofErr w:type="spellEnd"/>
          </w:p>
          <w:p w14:paraId="3D8C2FCA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eutenbergiaceae</w:t>
            </w:r>
            <w:proofErr w:type="spellEnd"/>
          </w:p>
          <w:p w14:paraId="3384FB4A" w14:textId="77777777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radyrhizobiaceae</w:t>
            </w:r>
            <w:proofErr w:type="spellEnd"/>
          </w:p>
          <w:p w14:paraId="05C76EEC" w14:textId="0CBCFC26" w:rsidR="00457CE9" w:rsidRPr="00D2416B" w:rsidRDefault="00457CE9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aldilineaceae</w:t>
            </w:r>
            <w:proofErr w:type="spellEnd"/>
          </w:p>
          <w:p w14:paraId="7C0983CC" w14:textId="77777777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aulobacteraceae</w:t>
            </w:r>
            <w:proofErr w:type="spellEnd"/>
          </w:p>
          <w:p w14:paraId="54F6F57E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ystobacteraceae</w:t>
            </w:r>
            <w:proofErr w:type="spellEnd"/>
          </w:p>
          <w:p w14:paraId="16B732F2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Cytophagaceae</w:t>
            </w:r>
            <w:proofErr w:type="spellEnd"/>
          </w:p>
          <w:p w14:paraId="110F157F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Dolo_23</w:t>
            </w:r>
          </w:p>
          <w:p w14:paraId="13C3DB8A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Gaiellaceae</w:t>
            </w:r>
            <w:proofErr w:type="spellEnd"/>
          </w:p>
          <w:p w14:paraId="05A19912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Geodermatophilaceae</w:t>
            </w:r>
            <w:proofErr w:type="spellEnd"/>
          </w:p>
          <w:p w14:paraId="1E2D7D97" w14:textId="77777777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Hyphomicrobiaceae</w:t>
            </w:r>
            <w:proofErr w:type="spellEnd"/>
          </w:p>
          <w:p w14:paraId="5237D442" w14:textId="77777777" w:rsidR="00A14B52" w:rsidRPr="00D2416B" w:rsidRDefault="00A14B52" w:rsidP="00A14B5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b2424</w:t>
            </w:r>
          </w:p>
          <w:p w14:paraId="166C96FE" w14:textId="45F58828" w:rsidR="00A14B52" w:rsidRPr="00D2416B" w:rsidRDefault="00A14B5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Microbacteriaceae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B92F994" w14:textId="656B9F7A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  <w:p w14:paraId="1CBD44D6" w14:textId="77777777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Micromonosporaceae</w:t>
            </w:r>
            <w:proofErr w:type="spellEnd"/>
          </w:p>
          <w:p w14:paraId="07C7A2E1" w14:textId="28CBF786" w:rsidR="00BB5E81" w:rsidRPr="00D2416B" w:rsidRDefault="00BB5E8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ycobacteriaceae</w:t>
            </w:r>
            <w:proofErr w:type="spellEnd"/>
          </w:p>
          <w:p w14:paraId="326D74DF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omonadaceae</w:t>
            </w:r>
            <w:proofErr w:type="spellEnd"/>
          </w:p>
          <w:p w14:paraId="7CA3AD58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osphaeraceae</w:t>
            </w:r>
            <w:proofErr w:type="spellEnd"/>
          </w:p>
          <w:p w14:paraId="29C65796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itrospiraceae</w:t>
            </w:r>
            <w:proofErr w:type="spellEnd"/>
          </w:p>
          <w:p w14:paraId="7D9C5986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Nocardioidaceae</w:t>
            </w:r>
            <w:proofErr w:type="spellEnd"/>
          </w:p>
          <w:p w14:paraId="0C11E807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Oxalobacteraceae</w:t>
            </w:r>
            <w:proofErr w:type="spellEnd"/>
          </w:p>
          <w:p w14:paraId="0CC6CFAA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Planococcaceae</w:t>
            </w:r>
            <w:proofErr w:type="spellEnd"/>
          </w:p>
          <w:p w14:paraId="728597A3" w14:textId="6626AA40" w:rsidR="009F4574" w:rsidRDefault="009F4574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romicromonosporaceae</w:t>
            </w:r>
            <w:proofErr w:type="spellEnd"/>
          </w:p>
          <w:p w14:paraId="28B07AEE" w14:textId="26F72650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r w:rsidRPr="00D2416B">
              <w:rPr>
                <w:rFonts w:ascii="Arial" w:hAnsi="Arial" w:cs="Arial"/>
                <w:i/>
                <w:iCs/>
              </w:rPr>
              <w:t>Pseudomonadaceae</w:t>
            </w:r>
          </w:p>
          <w:p w14:paraId="2768CA15" w14:textId="77777777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izobiaceae</w:t>
            </w:r>
            <w:proofErr w:type="spellEnd"/>
          </w:p>
          <w:p w14:paraId="368D0FED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Rhodospirillaceae</w:t>
            </w:r>
            <w:proofErr w:type="spellEnd"/>
          </w:p>
          <w:p w14:paraId="1B5AE5DB" w14:textId="34C8B458" w:rsidR="00536505" w:rsidRPr="00D2416B" w:rsidRDefault="00536505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inobacteraceae</w:t>
            </w:r>
            <w:proofErr w:type="spellEnd"/>
          </w:p>
          <w:p w14:paraId="2AE07BC8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olirubrobacteraceae</w:t>
            </w:r>
            <w:proofErr w:type="spellEnd"/>
            <w:r w:rsidRPr="00D2416B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2739DDE1" w14:textId="77777777" w:rsidR="00E95764" w:rsidRPr="00D2416B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phingobacteriaceae</w:t>
            </w:r>
            <w:proofErr w:type="spellEnd"/>
            <w:r w:rsidRPr="00D2416B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3245AA18" w14:textId="77777777" w:rsidR="00E95764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treptomycetaceae</w:t>
            </w:r>
            <w:proofErr w:type="spellEnd"/>
          </w:p>
          <w:p w14:paraId="3959C7ED" w14:textId="37668B87" w:rsidR="00536505" w:rsidRPr="00D2416B" w:rsidRDefault="00536505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treptosporangiaceae</w:t>
            </w:r>
            <w:proofErr w:type="spellEnd"/>
          </w:p>
          <w:p w14:paraId="45677824" w14:textId="77777777" w:rsidR="00536505" w:rsidRDefault="00E9576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Syntrophobacteraceae</w:t>
            </w:r>
            <w:proofErr w:type="spellEnd"/>
          </w:p>
          <w:p w14:paraId="3E951461" w14:textId="16C5DA14" w:rsidR="00BB5E81" w:rsidRDefault="00BB5E81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hermomonosporaceae</w:t>
            </w:r>
            <w:proofErr w:type="spellEnd"/>
          </w:p>
          <w:p w14:paraId="606D2725" w14:textId="33E3A09A" w:rsidR="00E95764" w:rsidRPr="00D2416B" w:rsidRDefault="00536505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Xanthomonadaceae</w:t>
            </w:r>
            <w:proofErr w:type="spellEnd"/>
            <w:r w:rsidR="00E95764" w:rsidRPr="00D2416B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</w:tbl>
    <w:p w14:paraId="42D2D234" w14:textId="59A14CE5" w:rsidR="00387768" w:rsidRDefault="00387768">
      <w:pPr>
        <w:rPr>
          <w:rFonts w:ascii="Arial" w:hAnsi="Arial" w:cs="Arial"/>
        </w:rPr>
      </w:pPr>
    </w:p>
    <w:p w14:paraId="2673A59A" w14:textId="77777777" w:rsidR="00116542" w:rsidRDefault="00116542" w:rsidP="00116542">
      <w:pPr>
        <w:rPr>
          <w:rFonts w:ascii="Arial" w:hAnsi="Arial" w:cs="Arial"/>
        </w:rPr>
      </w:pPr>
      <w:r>
        <w:rPr>
          <w:rFonts w:ascii="Arial" w:hAnsi="Arial" w:cs="Arial"/>
        </w:rPr>
        <w:t>*: At the Class Level</w:t>
      </w:r>
    </w:p>
    <w:p w14:paraId="3DA4BA12" w14:textId="77777777" w:rsidR="00116542" w:rsidRDefault="00116542" w:rsidP="00116542">
      <w:pPr>
        <w:rPr>
          <w:rFonts w:ascii="Arial" w:hAnsi="Arial" w:cs="Arial"/>
        </w:rPr>
      </w:pPr>
      <w:r>
        <w:rPr>
          <w:rFonts w:ascii="Arial" w:hAnsi="Arial" w:cs="Arial"/>
        </w:rPr>
        <w:t>**: At the Order Level</w:t>
      </w:r>
    </w:p>
    <w:p w14:paraId="4E675BF3" w14:textId="77777777" w:rsidR="00AE55EB" w:rsidRDefault="00AE55EB">
      <w:pPr>
        <w:rPr>
          <w:rFonts w:ascii="Arial" w:hAnsi="Arial" w:cs="Arial"/>
        </w:rPr>
      </w:pPr>
    </w:p>
    <w:p w14:paraId="1064208E" w14:textId="77777777" w:rsidR="00AE55EB" w:rsidRDefault="00AE55EB">
      <w:pPr>
        <w:rPr>
          <w:rFonts w:ascii="Arial" w:hAnsi="Arial" w:cs="Arial"/>
        </w:rPr>
      </w:pPr>
    </w:p>
    <w:p w14:paraId="628A34DD" w14:textId="77777777" w:rsidR="00AE55EB" w:rsidRDefault="00AE55EB">
      <w:pPr>
        <w:rPr>
          <w:rFonts w:ascii="Arial" w:hAnsi="Arial" w:cs="Arial"/>
        </w:rPr>
      </w:pPr>
    </w:p>
    <w:p w14:paraId="396CCCE8" w14:textId="77777777" w:rsidR="00AE55EB" w:rsidRDefault="00AE55EB">
      <w:pPr>
        <w:rPr>
          <w:rFonts w:ascii="Arial" w:hAnsi="Arial" w:cs="Arial"/>
        </w:rPr>
      </w:pPr>
    </w:p>
    <w:p w14:paraId="5EB04BB3" w14:textId="77777777" w:rsidR="00AE55EB" w:rsidRDefault="00AE55EB">
      <w:pPr>
        <w:rPr>
          <w:rFonts w:ascii="Arial" w:hAnsi="Arial" w:cs="Arial"/>
        </w:rPr>
      </w:pPr>
    </w:p>
    <w:p w14:paraId="372D9CCC" w14:textId="77777777" w:rsidR="00AE55EB" w:rsidRDefault="00AE55EB">
      <w:pPr>
        <w:rPr>
          <w:rFonts w:ascii="Arial" w:hAnsi="Arial" w:cs="Arial"/>
        </w:rPr>
      </w:pPr>
    </w:p>
    <w:p w14:paraId="05A14277" w14:textId="77777777" w:rsidR="00AE55EB" w:rsidRDefault="00AE55EB">
      <w:pPr>
        <w:rPr>
          <w:rFonts w:ascii="Arial" w:hAnsi="Arial" w:cs="Arial"/>
        </w:rPr>
      </w:pPr>
    </w:p>
    <w:p w14:paraId="379A2293" w14:textId="77777777" w:rsidR="00AE55EB" w:rsidRDefault="00AE55EB">
      <w:pPr>
        <w:rPr>
          <w:rFonts w:ascii="Arial" w:hAnsi="Arial" w:cs="Arial"/>
        </w:rPr>
      </w:pPr>
    </w:p>
    <w:p w14:paraId="1A7FD8B8" w14:textId="77777777" w:rsidR="00AE55EB" w:rsidRDefault="00AE55EB">
      <w:pPr>
        <w:rPr>
          <w:rFonts w:ascii="Arial" w:hAnsi="Arial" w:cs="Arial"/>
        </w:rPr>
      </w:pPr>
    </w:p>
    <w:p w14:paraId="7AA6CF5D" w14:textId="77777777" w:rsidR="00AE55EB" w:rsidRDefault="00AE55EB">
      <w:pPr>
        <w:rPr>
          <w:rFonts w:ascii="Arial" w:hAnsi="Arial" w:cs="Arial"/>
        </w:rPr>
      </w:pPr>
    </w:p>
    <w:p w14:paraId="738DE947" w14:textId="77777777" w:rsidR="00AE55EB" w:rsidRDefault="00AE55EB">
      <w:pPr>
        <w:rPr>
          <w:rFonts w:ascii="Arial" w:hAnsi="Arial" w:cs="Arial"/>
        </w:rPr>
      </w:pPr>
    </w:p>
    <w:p w14:paraId="34F1C731" w14:textId="77777777" w:rsidR="00AE55EB" w:rsidRDefault="00AE55EB">
      <w:pPr>
        <w:rPr>
          <w:rFonts w:ascii="Arial" w:hAnsi="Arial" w:cs="Arial"/>
        </w:rPr>
      </w:pPr>
    </w:p>
    <w:p w14:paraId="154112DC" w14:textId="77777777" w:rsidR="00AE55EB" w:rsidRDefault="00AE55EB">
      <w:pPr>
        <w:rPr>
          <w:rFonts w:ascii="Arial" w:hAnsi="Arial" w:cs="Arial"/>
        </w:rPr>
      </w:pPr>
    </w:p>
    <w:p w14:paraId="1BD2D0F5" w14:textId="77777777" w:rsidR="00AE55EB" w:rsidRDefault="00AE55EB">
      <w:pPr>
        <w:rPr>
          <w:rFonts w:ascii="Arial" w:hAnsi="Arial" w:cs="Arial"/>
        </w:rPr>
      </w:pPr>
    </w:p>
    <w:p w14:paraId="2A7C65A5" w14:textId="77777777" w:rsidR="00AE55EB" w:rsidRDefault="00AE55EB">
      <w:pPr>
        <w:rPr>
          <w:rFonts w:ascii="Arial" w:hAnsi="Arial" w:cs="Arial"/>
        </w:rPr>
      </w:pPr>
    </w:p>
    <w:p w14:paraId="1B3D4C6F" w14:textId="77777777" w:rsidR="00AE55EB" w:rsidRDefault="00AE55EB">
      <w:pPr>
        <w:rPr>
          <w:rFonts w:ascii="Arial" w:hAnsi="Arial" w:cs="Arial"/>
        </w:rPr>
      </w:pPr>
    </w:p>
    <w:p w14:paraId="7D4FC4B7" w14:textId="77777777" w:rsidR="00AE55EB" w:rsidRDefault="00AE55EB">
      <w:pPr>
        <w:rPr>
          <w:rFonts w:ascii="Arial" w:hAnsi="Arial" w:cs="Arial"/>
        </w:rPr>
      </w:pPr>
    </w:p>
    <w:p w14:paraId="716DE3FC" w14:textId="77777777" w:rsidR="002609E6" w:rsidRDefault="002609E6">
      <w:pPr>
        <w:rPr>
          <w:rFonts w:ascii="Arial" w:hAnsi="Arial" w:cs="Arial"/>
        </w:rPr>
      </w:pPr>
    </w:p>
    <w:p w14:paraId="3835931B" w14:textId="77777777" w:rsidR="00AE55EB" w:rsidRPr="00D2416B" w:rsidRDefault="00AE55EB">
      <w:pPr>
        <w:rPr>
          <w:rFonts w:ascii="Arial" w:hAnsi="Arial" w:cs="Arial"/>
        </w:rPr>
      </w:pPr>
    </w:p>
    <w:p w14:paraId="1C0FE514" w14:textId="6DB34923" w:rsidR="00834240" w:rsidRPr="00340675" w:rsidRDefault="00340675">
      <w:pPr>
        <w:rPr>
          <w:rFonts w:ascii="Arial" w:hAnsi="Arial" w:cs="Arial"/>
        </w:rPr>
      </w:pPr>
      <w:bookmarkStart w:id="1" w:name="_Hlk144201476"/>
      <w:r>
        <w:rPr>
          <w:rFonts w:ascii="Arial" w:hAnsi="Arial" w:cs="Arial"/>
          <w:b/>
          <w:bCs/>
        </w:rPr>
        <w:t>Supplemental Table S</w:t>
      </w:r>
      <w:r w:rsidR="00E569CC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Pr="00D2416B">
        <w:rPr>
          <w:rFonts w:ascii="Arial" w:hAnsi="Arial" w:cs="Arial"/>
        </w:rPr>
        <w:t>Core taxon found in all regions</w:t>
      </w:r>
      <w:r w:rsidR="00AE55EB">
        <w:rPr>
          <w:rFonts w:ascii="Arial" w:hAnsi="Arial" w:cs="Arial"/>
        </w:rPr>
        <w:t xml:space="preserve"> for melon samples</w:t>
      </w:r>
    </w:p>
    <w:bookmarkEnd w:id="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B489B" w:rsidRPr="00D2416B" w14:paraId="7813DB8A" w14:textId="77777777" w:rsidTr="00AE55E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4853A" w14:textId="4B5BA834" w:rsidR="00EB489B" w:rsidRPr="00D2416B" w:rsidRDefault="00EB489B" w:rsidP="00AE55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F7A2" w14:textId="4C5432D0" w:rsidR="00EB489B" w:rsidRPr="00D2416B" w:rsidRDefault="00EB489B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EB489B" w:rsidRPr="00D2416B" w14:paraId="0A7D2DA8" w14:textId="77777777" w:rsidTr="00AE55EB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2CDA273C" w14:textId="793BBC77" w:rsidR="00EB489B" w:rsidRPr="00D2416B" w:rsidRDefault="00EB489B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s: Yuma, Imperial, &amp; Central Valley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481FE411" w14:textId="1068004A" w:rsidR="00711A99" w:rsidRPr="00D2416B" w:rsidRDefault="00711A99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</w:tc>
      </w:tr>
    </w:tbl>
    <w:p w14:paraId="03E0229C" w14:textId="62D14DDF" w:rsidR="00EB489B" w:rsidRDefault="00EB489B">
      <w:pPr>
        <w:rPr>
          <w:rFonts w:ascii="Arial" w:hAnsi="Arial" w:cs="Arial"/>
        </w:rPr>
      </w:pPr>
    </w:p>
    <w:p w14:paraId="5A76E224" w14:textId="77777777" w:rsidR="00AE55EB" w:rsidRDefault="00AE55EB">
      <w:pPr>
        <w:rPr>
          <w:rFonts w:ascii="Arial" w:hAnsi="Arial" w:cs="Arial"/>
        </w:rPr>
      </w:pPr>
    </w:p>
    <w:p w14:paraId="553B7E62" w14:textId="77777777" w:rsidR="00AE55EB" w:rsidRDefault="00AE55EB">
      <w:pPr>
        <w:rPr>
          <w:rFonts w:ascii="Arial" w:hAnsi="Arial" w:cs="Arial"/>
        </w:rPr>
      </w:pPr>
    </w:p>
    <w:p w14:paraId="65612603" w14:textId="77777777" w:rsidR="00AE55EB" w:rsidRDefault="00AE55EB">
      <w:pPr>
        <w:rPr>
          <w:rFonts w:ascii="Arial" w:hAnsi="Arial" w:cs="Arial"/>
        </w:rPr>
      </w:pPr>
    </w:p>
    <w:p w14:paraId="1817464E" w14:textId="77777777" w:rsidR="00AE55EB" w:rsidRDefault="00AE55EB">
      <w:pPr>
        <w:rPr>
          <w:rFonts w:ascii="Arial" w:hAnsi="Arial" w:cs="Arial"/>
        </w:rPr>
      </w:pPr>
    </w:p>
    <w:p w14:paraId="641E30B3" w14:textId="77777777" w:rsidR="00AE55EB" w:rsidRDefault="00AE55EB">
      <w:pPr>
        <w:rPr>
          <w:rFonts w:ascii="Arial" w:hAnsi="Arial" w:cs="Arial"/>
        </w:rPr>
      </w:pPr>
    </w:p>
    <w:p w14:paraId="13542A87" w14:textId="77777777" w:rsidR="00AE55EB" w:rsidRDefault="00AE55EB">
      <w:pPr>
        <w:rPr>
          <w:rFonts w:ascii="Arial" w:hAnsi="Arial" w:cs="Arial"/>
        </w:rPr>
      </w:pPr>
    </w:p>
    <w:p w14:paraId="00CFA0FE" w14:textId="77777777" w:rsidR="00AE55EB" w:rsidRDefault="00AE55EB">
      <w:pPr>
        <w:rPr>
          <w:rFonts w:ascii="Arial" w:hAnsi="Arial" w:cs="Arial"/>
        </w:rPr>
      </w:pPr>
    </w:p>
    <w:p w14:paraId="4EF96DB8" w14:textId="77777777" w:rsidR="00AE55EB" w:rsidRDefault="00AE55EB">
      <w:pPr>
        <w:rPr>
          <w:rFonts w:ascii="Arial" w:hAnsi="Arial" w:cs="Arial"/>
        </w:rPr>
      </w:pPr>
    </w:p>
    <w:p w14:paraId="74CEA97E" w14:textId="77777777" w:rsidR="00AE55EB" w:rsidRDefault="00AE55EB">
      <w:pPr>
        <w:rPr>
          <w:rFonts w:ascii="Arial" w:hAnsi="Arial" w:cs="Arial"/>
        </w:rPr>
      </w:pPr>
    </w:p>
    <w:p w14:paraId="0DD37D93" w14:textId="77777777" w:rsidR="00AE55EB" w:rsidRDefault="00AE55EB">
      <w:pPr>
        <w:rPr>
          <w:rFonts w:ascii="Arial" w:hAnsi="Arial" w:cs="Arial"/>
        </w:rPr>
      </w:pPr>
    </w:p>
    <w:p w14:paraId="5DEF753B" w14:textId="77777777" w:rsidR="00AE55EB" w:rsidRDefault="00AE55EB">
      <w:pPr>
        <w:rPr>
          <w:rFonts w:ascii="Arial" w:hAnsi="Arial" w:cs="Arial"/>
        </w:rPr>
      </w:pPr>
    </w:p>
    <w:p w14:paraId="0143465A" w14:textId="77777777" w:rsidR="00AE55EB" w:rsidRDefault="00AE55EB">
      <w:pPr>
        <w:rPr>
          <w:rFonts w:ascii="Arial" w:hAnsi="Arial" w:cs="Arial"/>
        </w:rPr>
      </w:pPr>
    </w:p>
    <w:p w14:paraId="3B95545F" w14:textId="77777777" w:rsidR="00AE55EB" w:rsidRDefault="00AE55EB">
      <w:pPr>
        <w:rPr>
          <w:rFonts w:ascii="Arial" w:hAnsi="Arial" w:cs="Arial"/>
        </w:rPr>
      </w:pPr>
    </w:p>
    <w:p w14:paraId="2A4C095B" w14:textId="77777777" w:rsidR="00AE55EB" w:rsidRDefault="00AE55EB">
      <w:pPr>
        <w:rPr>
          <w:rFonts w:ascii="Arial" w:hAnsi="Arial" w:cs="Arial"/>
        </w:rPr>
      </w:pPr>
    </w:p>
    <w:p w14:paraId="6FC27AEB" w14:textId="77777777" w:rsidR="00AE55EB" w:rsidRDefault="00AE55EB">
      <w:pPr>
        <w:rPr>
          <w:rFonts w:ascii="Arial" w:hAnsi="Arial" w:cs="Arial"/>
        </w:rPr>
      </w:pPr>
    </w:p>
    <w:p w14:paraId="78D794B9" w14:textId="77777777" w:rsidR="00AE55EB" w:rsidRDefault="00AE55EB">
      <w:pPr>
        <w:rPr>
          <w:rFonts w:ascii="Arial" w:hAnsi="Arial" w:cs="Arial"/>
        </w:rPr>
      </w:pPr>
    </w:p>
    <w:p w14:paraId="7707F7CB" w14:textId="77777777" w:rsidR="00AE55EB" w:rsidRDefault="00AE55EB">
      <w:pPr>
        <w:rPr>
          <w:rFonts w:ascii="Arial" w:hAnsi="Arial" w:cs="Arial"/>
        </w:rPr>
      </w:pPr>
    </w:p>
    <w:p w14:paraId="07E5DE7D" w14:textId="77777777" w:rsidR="00AE55EB" w:rsidRDefault="00AE55EB">
      <w:pPr>
        <w:rPr>
          <w:rFonts w:ascii="Arial" w:hAnsi="Arial" w:cs="Arial"/>
        </w:rPr>
      </w:pPr>
    </w:p>
    <w:p w14:paraId="2A63393C" w14:textId="77777777" w:rsidR="00AE55EB" w:rsidRDefault="00AE55EB">
      <w:pPr>
        <w:rPr>
          <w:rFonts w:ascii="Arial" w:hAnsi="Arial" w:cs="Arial"/>
        </w:rPr>
      </w:pPr>
    </w:p>
    <w:p w14:paraId="3B972D74" w14:textId="77777777" w:rsidR="00AE55EB" w:rsidRDefault="00AE55EB">
      <w:pPr>
        <w:rPr>
          <w:rFonts w:ascii="Arial" w:hAnsi="Arial" w:cs="Arial"/>
        </w:rPr>
      </w:pPr>
    </w:p>
    <w:p w14:paraId="6ACCD380" w14:textId="77777777" w:rsidR="00AE55EB" w:rsidRDefault="00AE55EB">
      <w:pPr>
        <w:rPr>
          <w:rFonts w:ascii="Arial" w:hAnsi="Arial" w:cs="Arial"/>
        </w:rPr>
      </w:pPr>
    </w:p>
    <w:p w14:paraId="398AAB7D" w14:textId="77777777" w:rsidR="00AE55EB" w:rsidRDefault="00AE55EB">
      <w:pPr>
        <w:rPr>
          <w:rFonts w:ascii="Arial" w:hAnsi="Arial" w:cs="Arial"/>
        </w:rPr>
      </w:pPr>
    </w:p>
    <w:p w14:paraId="4953E6D8" w14:textId="77777777" w:rsidR="00AE55EB" w:rsidRDefault="00AE55EB">
      <w:pPr>
        <w:rPr>
          <w:rFonts w:ascii="Arial" w:hAnsi="Arial" w:cs="Arial"/>
        </w:rPr>
      </w:pPr>
    </w:p>
    <w:p w14:paraId="4E2A7A61" w14:textId="77777777" w:rsidR="00AE55EB" w:rsidRDefault="00AE55EB">
      <w:pPr>
        <w:rPr>
          <w:rFonts w:ascii="Arial" w:hAnsi="Arial" w:cs="Arial"/>
        </w:rPr>
      </w:pPr>
    </w:p>
    <w:p w14:paraId="47F51CDB" w14:textId="77777777" w:rsidR="00AE55EB" w:rsidRDefault="00AE55EB">
      <w:pPr>
        <w:rPr>
          <w:rFonts w:ascii="Arial" w:hAnsi="Arial" w:cs="Arial"/>
        </w:rPr>
      </w:pPr>
    </w:p>
    <w:p w14:paraId="1DF4760B" w14:textId="77777777" w:rsidR="00AE55EB" w:rsidRDefault="00AE55EB">
      <w:pPr>
        <w:rPr>
          <w:rFonts w:ascii="Arial" w:hAnsi="Arial" w:cs="Arial"/>
        </w:rPr>
      </w:pPr>
    </w:p>
    <w:p w14:paraId="1E73E246" w14:textId="77777777" w:rsidR="00AE55EB" w:rsidRDefault="00AE55EB">
      <w:pPr>
        <w:rPr>
          <w:rFonts w:ascii="Arial" w:hAnsi="Arial" w:cs="Arial"/>
        </w:rPr>
      </w:pPr>
    </w:p>
    <w:p w14:paraId="79644E82" w14:textId="77777777" w:rsidR="00AE55EB" w:rsidRDefault="00AE55EB">
      <w:pPr>
        <w:rPr>
          <w:rFonts w:ascii="Arial" w:hAnsi="Arial" w:cs="Arial"/>
        </w:rPr>
      </w:pPr>
    </w:p>
    <w:p w14:paraId="585AD115" w14:textId="77777777" w:rsidR="00AE55EB" w:rsidRDefault="00AE55EB">
      <w:pPr>
        <w:rPr>
          <w:rFonts w:ascii="Arial" w:hAnsi="Arial" w:cs="Arial"/>
        </w:rPr>
      </w:pPr>
    </w:p>
    <w:p w14:paraId="2C1595BD" w14:textId="77777777" w:rsidR="00AE55EB" w:rsidRDefault="00AE55EB">
      <w:pPr>
        <w:rPr>
          <w:rFonts w:ascii="Arial" w:hAnsi="Arial" w:cs="Arial"/>
        </w:rPr>
      </w:pPr>
    </w:p>
    <w:p w14:paraId="4B39E890" w14:textId="77777777" w:rsidR="00AE55EB" w:rsidRDefault="00AE55EB">
      <w:pPr>
        <w:rPr>
          <w:rFonts w:ascii="Arial" w:hAnsi="Arial" w:cs="Arial"/>
        </w:rPr>
      </w:pPr>
    </w:p>
    <w:p w14:paraId="7A5776F8" w14:textId="77777777" w:rsidR="00AE55EB" w:rsidRDefault="00AE55EB">
      <w:pPr>
        <w:rPr>
          <w:rFonts w:ascii="Arial" w:hAnsi="Arial" w:cs="Arial"/>
        </w:rPr>
      </w:pPr>
    </w:p>
    <w:p w14:paraId="16CA9AA4" w14:textId="77777777" w:rsidR="00AE55EB" w:rsidRDefault="00AE55EB">
      <w:pPr>
        <w:rPr>
          <w:rFonts w:ascii="Arial" w:hAnsi="Arial" w:cs="Arial"/>
        </w:rPr>
      </w:pPr>
    </w:p>
    <w:p w14:paraId="610DA70E" w14:textId="77777777" w:rsidR="00AE55EB" w:rsidRDefault="00AE55EB">
      <w:pPr>
        <w:rPr>
          <w:rFonts w:ascii="Arial" w:hAnsi="Arial" w:cs="Arial"/>
        </w:rPr>
      </w:pPr>
    </w:p>
    <w:p w14:paraId="0B44FF7A" w14:textId="77777777" w:rsidR="00AE55EB" w:rsidRDefault="00AE55EB">
      <w:pPr>
        <w:rPr>
          <w:rFonts w:ascii="Arial" w:hAnsi="Arial" w:cs="Arial"/>
        </w:rPr>
      </w:pPr>
    </w:p>
    <w:p w14:paraId="19124A4D" w14:textId="77777777" w:rsidR="00AE55EB" w:rsidRDefault="00AE55EB">
      <w:pPr>
        <w:rPr>
          <w:rFonts w:ascii="Arial" w:hAnsi="Arial" w:cs="Arial"/>
        </w:rPr>
      </w:pPr>
    </w:p>
    <w:p w14:paraId="74653483" w14:textId="77777777" w:rsidR="00AE55EB" w:rsidRDefault="00AE55EB">
      <w:pPr>
        <w:rPr>
          <w:rFonts w:ascii="Arial" w:hAnsi="Arial" w:cs="Arial"/>
        </w:rPr>
      </w:pPr>
    </w:p>
    <w:p w14:paraId="338F1C76" w14:textId="77777777" w:rsidR="00AE55EB" w:rsidRDefault="00AE55EB">
      <w:pPr>
        <w:rPr>
          <w:rFonts w:ascii="Arial" w:hAnsi="Arial" w:cs="Arial"/>
        </w:rPr>
      </w:pPr>
    </w:p>
    <w:p w14:paraId="03280490" w14:textId="77777777" w:rsidR="00AE55EB" w:rsidRDefault="00AE55EB">
      <w:pPr>
        <w:rPr>
          <w:rFonts w:ascii="Arial" w:hAnsi="Arial" w:cs="Arial"/>
        </w:rPr>
      </w:pPr>
    </w:p>
    <w:p w14:paraId="4E2DD1B5" w14:textId="77777777" w:rsidR="00AE55EB" w:rsidRPr="00D2416B" w:rsidRDefault="00AE55EB">
      <w:pPr>
        <w:rPr>
          <w:rFonts w:ascii="Arial" w:hAnsi="Arial" w:cs="Arial"/>
        </w:rPr>
      </w:pPr>
    </w:p>
    <w:p w14:paraId="1198D304" w14:textId="77777777" w:rsidR="002609E6" w:rsidRDefault="002609E6" w:rsidP="00564F0F">
      <w:pPr>
        <w:rPr>
          <w:rFonts w:ascii="Arial" w:hAnsi="Arial" w:cs="Arial"/>
          <w:b/>
          <w:bCs/>
        </w:rPr>
      </w:pPr>
    </w:p>
    <w:p w14:paraId="0F5EBA74" w14:textId="53BA60A3" w:rsidR="00564F0F" w:rsidRPr="009F28B9" w:rsidRDefault="009B545F" w:rsidP="00564F0F">
      <w:pPr>
        <w:rPr>
          <w:rFonts w:ascii="Arial" w:hAnsi="Arial" w:cs="Arial"/>
          <w:b/>
          <w:bCs/>
        </w:rPr>
      </w:pPr>
      <w:r w:rsidRPr="009F28B9">
        <w:rPr>
          <w:rFonts w:ascii="Arial" w:hAnsi="Arial" w:cs="Arial"/>
          <w:b/>
          <w:bCs/>
        </w:rPr>
        <w:t>S</w:t>
      </w:r>
      <w:r w:rsidR="00AE55EB">
        <w:rPr>
          <w:rFonts w:ascii="Arial" w:hAnsi="Arial" w:cs="Arial"/>
          <w:b/>
          <w:bCs/>
        </w:rPr>
        <w:t>upplemental Table S</w:t>
      </w:r>
      <w:r w:rsidR="00E569CC">
        <w:rPr>
          <w:rFonts w:ascii="Arial" w:hAnsi="Arial" w:cs="Arial"/>
          <w:b/>
          <w:bCs/>
        </w:rPr>
        <w:t>7</w:t>
      </w:r>
      <w:r w:rsidR="00E91A73" w:rsidRPr="009F28B9">
        <w:rPr>
          <w:rFonts w:ascii="Arial" w:hAnsi="Arial" w:cs="Arial"/>
          <w:b/>
          <w:bCs/>
        </w:rPr>
        <w:t>.</w:t>
      </w:r>
      <w:r w:rsidR="00AE55EB" w:rsidRPr="00AE55EB">
        <w:rPr>
          <w:rFonts w:ascii="Arial" w:hAnsi="Arial" w:cs="Arial"/>
        </w:rPr>
        <w:t xml:space="preserve"> </w:t>
      </w:r>
      <w:r w:rsidR="00AE55EB" w:rsidRPr="00D2416B">
        <w:rPr>
          <w:rFonts w:ascii="Arial" w:hAnsi="Arial" w:cs="Arial"/>
        </w:rPr>
        <w:t>Core taxa found in Central Valley</w:t>
      </w:r>
      <w:r w:rsidR="00AE55EB">
        <w:rPr>
          <w:rFonts w:ascii="Arial" w:hAnsi="Arial" w:cs="Arial"/>
        </w:rPr>
        <w:t xml:space="preserve"> for melon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91A73" w:rsidRPr="00D2416B" w14:paraId="61E2E27D" w14:textId="77777777" w:rsidTr="00AE55E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531E3" w14:textId="27EDA9D9" w:rsidR="00E91A73" w:rsidRPr="00D2416B" w:rsidRDefault="00E91A73" w:rsidP="00AE55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7CF91" w14:textId="77777777" w:rsidR="00E91A73" w:rsidRPr="00D2416B" w:rsidRDefault="00E91A73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E91A73" w:rsidRPr="00D2416B" w14:paraId="323C3EA6" w14:textId="77777777" w:rsidTr="00AE55EB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5817B624" w14:textId="77777777" w:rsidR="00E91A73" w:rsidRPr="00D2416B" w:rsidRDefault="00E91A73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: Central Valley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20B37007" w14:textId="77777777" w:rsidR="00E91A73" w:rsidRDefault="00E91A73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acillaceae</w:t>
            </w:r>
            <w:proofErr w:type="spellEnd"/>
          </w:p>
          <w:p w14:paraId="6B9F817B" w14:textId="576A32BC" w:rsidR="00562E28" w:rsidRPr="00D2416B" w:rsidRDefault="00562E28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bacteriaceae</w:t>
            </w:r>
          </w:p>
          <w:p w14:paraId="1EDD7411" w14:textId="77777777" w:rsidR="00E91A73" w:rsidRDefault="00E91A73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Geodermatophilaceae</w:t>
            </w:r>
            <w:proofErr w:type="spellEnd"/>
          </w:p>
          <w:p w14:paraId="7CFA87E4" w14:textId="4F8C932E" w:rsidR="00E91A73" w:rsidRPr="00506943" w:rsidRDefault="00E91A73" w:rsidP="00506943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</w:tc>
      </w:tr>
    </w:tbl>
    <w:p w14:paraId="12A54F16" w14:textId="4B9162BE" w:rsidR="00E91A73" w:rsidRDefault="00E91A73">
      <w:pPr>
        <w:rPr>
          <w:rFonts w:ascii="Arial" w:hAnsi="Arial" w:cs="Arial"/>
        </w:rPr>
      </w:pPr>
    </w:p>
    <w:p w14:paraId="0EC505C9" w14:textId="77777777" w:rsidR="00AE55EB" w:rsidRDefault="00AE55EB">
      <w:pPr>
        <w:rPr>
          <w:rFonts w:ascii="Arial" w:hAnsi="Arial" w:cs="Arial"/>
        </w:rPr>
      </w:pPr>
    </w:p>
    <w:p w14:paraId="200AB07B" w14:textId="77777777" w:rsidR="00AE55EB" w:rsidRDefault="00AE55EB">
      <w:pPr>
        <w:rPr>
          <w:rFonts w:ascii="Arial" w:hAnsi="Arial" w:cs="Arial"/>
        </w:rPr>
      </w:pPr>
    </w:p>
    <w:p w14:paraId="7185F7C5" w14:textId="77777777" w:rsidR="00AE55EB" w:rsidRDefault="00AE55EB">
      <w:pPr>
        <w:rPr>
          <w:rFonts w:ascii="Arial" w:hAnsi="Arial" w:cs="Arial"/>
        </w:rPr>
      </w:pPr>
    </w:p>
    <w:p w14:paraId="1A12EC44" w14:textId="77777777" w:rsidR="00AE55EB" w:rsidRDefault="00AE55EB">
      <w:pPr>
        <w:rPr>
          <w:rFonts w:ascii="Arial" w:hAnsi="Arial" w:cs="Arial"/>
        </w:rPr>
      </w:pPr>
    </w:p>
    <w:p w14:paraId="609E107D" w14:textId="77777777" w:rsidR="00AE55EB" w:rsidRDefault="00AE55EB">
      <w:pPr>
        <w:rPr>
          <w:rFonts w:ascii="Arial" w:hAnsi="Arial" w:cs="Arial"/>
        </w:rPr>
      </w:pPr>
    </w:p>
    <w:p w14:paraId="268C17E9" w14:textId="77777777" w:rsidR="00AE55EB" w:rsidRDefault="00AE55EB">
      <w:pPr>
        <w:rPr>
          <w:rFonts w:ascii="Arial" w:hAnsi="Arial" w:cs="Arial"/>
        </w:rPr>
      </w:pPr>
    </w:p>
    <w:p w14:paraId="6B069B2D" w14:textId="77777777" w:rsidR="00AE55EB" w:rsidRDefault="00AE55EB">
      <w:pPr>
        <w:rPr>
          <w:rFonts w:ascii="Arial" w:hAnsi="Arial" w:cs="Arial"/>
        </w:rPr>
      </w:pPr>
    </w:p>
    <w:p w14:paraId="6A326DCC" w14:textId="77777777" w:rsidR="00AE55EB" w:rsidRDefault="00AE55EB">
      <w:pPr>
        <w:rPr>
          <w:rFonts w:ascii="Arial" w:hAnsi="Arial" w:cs="Arial"/>
        </w:rPr>
      </w:pPr>
    </w:p>
    <w:p w14:paraId="5D289615" w14:textId="77777777" w:rsidR="00AE55EB" w:rsidRDefault="00AE55EB">
      <w:pPr>
        <w:rPr>
          <w:rFonts w:ascii="Arial" w:hAnsi="Arial" w:cs="Arial"/>
        </w:rPr>
      </w:pPr>
    </w:p>
    <w:p w14:paraId="5849D4E6" w14:textId="77777777" w:rsidR="00AE55EB" w:rsidRDefault="00AE55EB">
      <w:pPr>
        <w:rPr>
          <w:rFonts w:ascii="Arial" w:hAnsi="Arial" w:cs="Arial"/>
        </w:rPr>
      </w:pPr>
    </w:p>
    <w:p w14:paraId="02604343" w14:textId="77777777" w:rsidR="00AE55EB" w:rsidRDefault="00AE55EB">
      <w:pPr>
        <w:rPr>
          <w:rFonts w:ascii="Arial" w:hAnsi="Arial" w:cs="Arial"/>
        </w:rPr>
      </w:pPr>
    </w:p>
    <w:p w14:paraId="3E3DAAF6" w14:textId="77777777" w:rsidR="00AE55EB" w:rsidRDefault="00AE55EB">
      <w:pPr>
        <w:rPr>
          <w:rFonts w:ascii="Arial" w:hAnsi="Arial" w:cs="Arial"/>
        </w:rPr>
      </w:pPr>
    </w:p>
    <w:p w14:paraId="1A6B3EB6" w14:textId="77777777" w:rsidR="00AE55EB" w:rsidRDefault="00AE55EB">
      <w:pPr>
        <w:rPr>
          <w:rFonts w:ascii="Arial" w:hAnsi="Arial" w:cs="Arial"/>
        </w:rPr>
      </w:pPr>
    </w:p>
    <w:p w14:paraId="14D5192D" w14:textId="77777777" w:rsidR="00AE55EB" w:rsidRDefault="00AE55EB">
      <w:pPr>
        <w:rPr>
          <w:rFonts w:ascii="Arial" w:hAnsi="Arial" w:cs="Arial"/>
        </w:rPr>
      </w:pPr>
    </w:p>
    <w:p w14:paraId="2DFE0DD4" w14:textId="77777777" w:rsidR="00AE55EB" w:rsidRDefault="00AE55EB">
      <w:pPr>
        <w:rPr>
          <w:rFonts w:ascii="Arial" w:hAnsi="Arial" w:cs="Arial"/>
        </w:rPr>
      </w:pPr>
    </w:p>
    <w:p w14:paraId="773631C1" w14:textId="77777777" w:rsidR="00AE55EB" w:rsidRDefault="00AE55EB">
      <w:pPr>
        <w:rPr>
          <w:rFonts w:ascii="Arial" w:hAnsi="Arial" w:cs="Arial"/>
        </w:rPr>
      </w:pPr>
    </w:p>
    <w:p w14:paraId="5E48BC68" w14:textId="77777777" w:rsidR="00AE55EB" w:rsidRDefault="00AE55EB">
      <w:pPr>
        <w:rPr>
          <w:rFonts w:ascii="Arial" w:hAnsi="Arial" w:cs="Arial"/>
        </w:rPr>
      </w:pPr>
    </w:p>
    <w:p w14:paraId="2FCB5B88" w14:textId="77777777" w:rsidR="00AE55EB" w:rsidRDefault="00AE55EB">
      <w:pPr>
        <w:rPr>
          <w:rFonts w:ascii="Arial" w:hAnsi="Arial" w:cs="Arial"/>
        </w:rPr>
      </w:pPr>
    </w:p>
    <w:p w14:paraId="712BF6EC" w14:textId="77777777" w:rsidR="00AE55EB" w:rsidRDefault="00AE55EB">
      <w:pPr>
        <w:rPr>
          <w:rFonts w:ascii="Arial" w:hAnsi="Arial" w:cs="Arial"/>
        </w:rPr>
      </w:pPr>
    </w:p>
    <w:p w14:paraId="7F576A1C" w14:textId="77777777" w:rsidR="00AE55EB" w:rsidRDefault="00AE55EB">
      <w:pPr>
        <w:rPr>
          <w:rFonts w:ascii="Arial" w:hAnsi="Arial" w:cs="Arial"/>
        </w:rPr>
      </w:pPr>
    </w:p>
    <w:p w14:paraId="17CD42A8" w14:textId="77777777" w:rsidR="00AE55EB" w:rsidRDefault="00AE55EB">
      <w:pPr>
        <w:rPr>
          <w:rFonts w:ascii="Arial" w:hAnsi="Arial" w:cs="Arial"/>
        </w:rPr>
      </w:pPr>
    </w:p>
    <w:p w14:paraId="129A75A6" w14:textId="77777777" w:rsidR="00AE55EB" w:rsidRDefault="00AE55EB">
      <w:pPr>
        <w:rPr>
          <w:rFonts w:ascii="Arial" w:hAnsi="Arial" w:cs="Arial"/>
        </w:rPr>
      </w:pPr>
    </w:p>
    <w:p w14:paraId="78AF00D2" w14:textId="77777777" w:rsidR="00AE55EB" w:rsidRDefault="00AE55EB">
      <w:pPr>
        <w:rPr>
          <w:rFonts w:ascii="Arial" w:hAnsi="Arial" w:cs="Arial"/>
        </w:rPr>
      </w:pPr>
    </w:p>
    <w:p w14:paraId="04C116AA" w14:textId="77777777" w:rsidR="00AE55EB" w:rsidRDefault="00AE55EB">
      <w:pPr>
        <w:rPr>
          <w:rFonts w:ascii="Arial" w:hAnsi="Arial" w:cs="Arial"/>
        </w:rPr>
      </w:pPr>
    </w:p>
    <w:p w14:paraId="56326631" w14:textId="77777777" w:rsidR="00AE55EB" w:rsidRDefault="00AE55EB">
      <w:pPr>
        <w:rPr>
          <w:rFonts w:ascii="Arial" w:hAnsi="Arial" w:cs="Arial"/>
        </w:rPr>
      </w:pPr>
    </w:p>
    <w:p w14:paraId="6E4DC07D" w14:textId="77777777" w:rsidR="00AE55EB" w:rsidRDefault="00AE55EB">
      <w:pPr>
        <w:rPr>
          <w:rFonts w:ascii="Arial" w:hAnsi="Arial" w:cs="Arial"/>
        </w:rPr>
      </w:pPr>
    </w:p>
    <w:p w14:paraId="6A98660B" w14:textId="77777777" w:rsidR="00AE55EB" w:rsidRDefault="00AE55EB">
      <w:pPr>
        <w:rPr>
          <w:rFonts w:ascii="Arial" w:hAnsi="Arial" w:cs="Arial"/>
        </w:rPr>
      </w:pPr>
    </w:p>
    <w:p w14:paraId="6704681C" w14:textId="77777777" w:rsidR="00AE55EB" w:rsidRDefault="00AE55EB">
      <w:pPr>
        <w:rPr>
          <w:rFonts w:ascii="Arial" w:hAnsi="Arial" w:cs="Arial"/>
        </w:rPr>
      </w:pPr>
    </w:p>
    <w:p w14:paraId="33FC407C" w14:textId="77777777" w:rsidR="00AE55EB" w:rsidRDefault="00AE55EB">
      <w:pPr>
        <w:rPr>
          <w:rFonts w:ascii="Arial" w:hAnsi="Arial" w:cs="Arial"/>
        </w:rPr>
      </w:pPr>
    </w:p>
    <w:p w14:paraId="6CE2C4A2" w14:textId="77777777" w:rsidR="00AE55EB" w:rsidRDefault="00AE55EB">
      <w:pPr>
        <w:rPr>
          <w:rFonts w:ascii="Arial" w:hAnsi="Arial" w:cs="Arial"/>
        </w:rPr>
      </w:pPr>
    </w:p>
    <w:p w14:paraId="237F29DF" w14:textId="77777777" w:rsidR="00AE55EB" w:rsidRDefault="00AE55EB">
      <w:pPr>
        <w:rPr>
          <w:rFonts w:ascii="Arial" w:hAnsi="Arial" w:cs="Arial"/>
        </w:rPr>
      </w:pPr>
    </w:p>
    <w:p w14:paraId="2D42239F" w14:textId="77777777" w:rsidR="00AE55EB" w:rsidRDefault="00AE55EB">
      <w:pPr>
        <w:rPr>
          <w:rFonts w:ascii="Arial" w:hAnsi="Arial" w:cs="Arial"/>
        </w:rPr>
      </w:pPr>
    </w:p>
    <w:p w14:paraId="630E97EF" w14:textId="77777777" w:rsidR="00AE55EB" w:rsidRDefault="00AE55EB">
      <w:pPr>
        <w:rPr>
          <w:rFonts w:ascii="Arial" w:hAnsi="Arial" w:cs="Arial"/>
        </w:rPr>
      </w:pPr>
    </w:p>
    <w:p w14:paraId="6D66953E" w14:textId="77777777" w:rsidR="00AE55EB" w:rsidRDefault="00AE55EB">
      <w:pPr>
        <w:rPr>
          <w:rFonts w:ascii="Arial" w:hAnsi="Arial" w:cs="Arial"/>
        </w:rPr>
      </w:pPr>
    </w:p>
    <w:p w14:paraId="1ABB460E" w14:textId="77777777" w:rsidR="00AE55EB" w:rsidRDefault="00AE55EB">
      <w:pPr>
        <w:rPr>
          <w:rFonts w:ascii="Arial" w:hAnsi="Arial" w:cs="Arial"/>
        </w:rPr>
      </w:pPr>
    </w:p>
    <w:p w14:paraId="36582D42" w14:textId="77777777" w:rsidR="00AE55EB" w:rsidRDefault="00AE55EB">
      <w:pPr>
        <w:rPr>
          <w:rFonts w:ascii="Arial" w:hAnsi="Arial" w:cs="Arial"/>
        </w:rPr>
      </w:pPr>
    </w:p>
    <w:p w14:paraId="7B2E5654" w14:textId="77777777" w:rsidR="002609E6" w:rsidRDefault="002609E6">
      <w:pPr>
        <w:rPr>
          <w:rFonts w:ascii="Arial" w:hAnsi="Arial" w:cs="Arial"/>
        </w:rPr>
      </w:pPr>
    </w:p>
    <w:p w14:paraId="52DFF352" w14:textId="77777777" w:rsidR="002609E6" w:rsidRDefault="002609E6">
      <w:pPr>
        <w:rPr>
          <w:rFonts w:ascii="Arial" w:hAnsi="Arial" w:cs="Arial"/>
        </w:rPr>
      </w:pPr>
    </w:p>
    <w:p w14:paraId="267609B1" w14:textId="77777777" w:rsidR="00AE55EB" w:rsidRPr="00D2416B" w:rsidRDefault="00AE55EB">
      <w:pPr>
        <w:rPr>
          <w:rFonts w:ascii="Arial" w:hAnsi="Arial" w:cs="Arial"/>
        </w:rPr>
      </w:pPr>
    </w:p>
    <w:p w14:paraId="65273D15" w14:textId="301A2E66" w:rsidR="00E91A73" w:rsidRPr="009F28B9" w:rsidRDefault="00AE55EB" w:rsidP="00E91A7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</w:t>
      </w:r>
      <w:r w:rsidR="00E569CC">
        <w:rPr>
          <w:rFonts w:ascii="Arial" w:hAnsi="Arial" w:cs="Arial"/>
          <w:b/>
          <w:bCs/>
        </w:rPr>
        <w:t>8</w:t>
      </w:r>
      <w:r w:rsidR="00E91A73" w:rsidRPr="009F28B9">
        <w:rPr>
          <w:rFonts w:ascii="Arial" w:hAnsi="Arial" w:cs="Arial"/>
          <w:b/>
          <w:bCs/>
        </w:rPr>
        <w:t>.</w:t>
      </w:r>
      <w:r w:rsidRPr="00AE55EB">
        <w:rPr>
          <w:rFonts w:ascii="Arial" w:hAnsi="Arial" w:cs="Arial"/>
        </w:rPr>
        <w:t xml:space="preserve"> </w:t>
      </w:r>
      <w:r w:rsidRPr="00D2416B">
        <w:rPr>
          <w:rFonts w:ascii="Arial" w:hAnsi="Arial" w:cs="Arial"/>
        </w:rPr>
        <w:t>Core taxa found in Imperial Valley</w:t>
      </w:r>
      <w:r>
        <w:rPr>
          <w:rFonts w:ascii="Arial" w:hAnsi="Arial" w:cs="Arial"/>
        </w:rPr>
        <w:t xml:space="preserve"> for melon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91A73" w:rsidRPr="00D2416B" w14:paraId="3F58598F" w14:textId="77777777" w:rsidTr="00AE55E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40D2" w14:textId="03DD9375" w:rsidR="00E91A73" w:rsidRPr="00D2416B" w:rsidRDefault="00E91A73" w:rsidP="00AE55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68B3C" w14:textId="21FC0743" w:rsidR="00E91A73" w:rsidRPr="00D2416B" w:rsidRDefault="00E91A73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E91A73" w:rsidRPr="00D2416B" w14:paraId="2F220F42" w14:textId="77777777" w:rsidTr="00AE55EB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B7097D8" w14:textId="77777777" w:rsidR="00E91A73" w:rsidRPr="00D2416B" w:rsidRDefault="00E91A73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: Imperial Valley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97E0B97" w14:textId="77777777" w:rsidR="00E91A73" w:rsidRPr="00D2416B" w:rsidRDefault="00E91A73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2416B">
              <w:rPr>
                <w:rFonts w:ascii="Arial" w:hAnsi="Arial" w:cs="Arial"/>
                <w:i/>
                <w:iCs/>
              </w:rPr>
              <w:t>Bacillaceae</w:t>
            </w:r>
            <w:proofErr w:type="spellEnd"/>
          </w:p>
          <w:p w14:paraId="569416BC" w14:textId="160420A0" w:rsidR="00C17D8C" w:rsidRDefault="00C17D8C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eptostreptococcaceae</w:t>
            </w:r>
            <w:proofErr w:type="spellEnd"/>
          </w:p>
          <w:p w14:paraId="52AF6E29" w14:textId="2A0316F5" w:rsidR="00E91A73" w:rsidRPr="00D2416B" w:rsidRDefault="00C17D8C" w:rsidP="00AE55E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rcibacteraceae</w:t>
            </w:r>
            <w:proofErr w:type="spellEnd"/>
          </w:p>
        </w:tc>
      </w:tr>
    </w:tbl>
    <w:p w14:paraId="2385F57B" w14:textId="77777777" w:rsidR="00E91A73" w:rsidRDefault="00E91A73">
      <w:pPr>
        <w:rPr>
          <w:rFonts w:ascii="Arial" w:hAnsi="Arial" w:cs="Arial"/>
        </w:rPr>
      </w:pPr>
    </w:p>
    <w:p w14:paraId="5ADBD6D3" w14:textId="77777777" w:rsidR="00AE55EB" w:rsidRDefault="00AE55EB">
      <w:pPr>
        <w:rPr>
          <w:rFonts w:ascii="Arial" w:hAnsi="Arial" w:cs="Arial"/>
        </w:rPr>
      </w:pPr>
    </w:p>
    <w:p w14:paraId="62348B7F" w14:textId="77777777" w:rsidR="00AE55EB" w:rsidRDefault="00AE55EB">
      <w:pPr>
        <w:rPr>
          <w:rFonts w:ascii="Arial" w:hAnsi="Arial" w:cs="Arial"/>
        </w:rPr>
      </w:pPr>
    </w:p>
    <w:p w14:paraId="4C522563" w14:textId="77777777" w:rsidR="00AE55EB" w:rsidRDefault="00AE55EB">
      <w:pPr>
        <w:rPr>
          <w:rFonts w:ascii="Arial" w:hAnsi="Arial" w:cs="Arial"/>
        </w:rPr>
      </w:pPr>
    </w:p>
    <w:p w14:paraId="3F5FF55A" w14:textId="77777777" w:rsidR="00AE55EB" w:rsidRDefault="00AE55EB">
      <w:pPr>
        <w:rPr>
          <w:rFonts w:ascii="Arial" w:hAnsi="Arial" w:cs="Arial"/>
        </w:rPr>
      </w:pPr>
    </w:p>
    <w:p w14:paraId="3E679A34" w14:textId="77777777" w:rsidR="00AE55EB" w:rsidRDefault="00AE55EB">
      <w:pPr>
        <w:rPr>
          <w:rFonts w:ascii="Arial" w:hAnsi="Arial" w:cs="Arial"/>
        </w:rPr>
      </w:pPr>
    </w:p>
    <w:p w14:paraId="66157E11" w14:textId="77777777" w:rsidR="00AE55EB" w:rsidRDefault="00AE55EB">
      <w:pPr>
        <w:rPr>
          <w:rFonts w:ascii="Arial" w:hAnsi="Arial" w:cs="Arial"/>
        </w:rPr>
      </w:pPr>
    </w:p>
    <w:p w14:paraId="42334A28" w14:textId="77777777" w:rsidR="00AE55EB" w:rsidRDefault="00AE55EB">
      <w:pPr>
        <w:rPr>
          <w:rFonts w:ascii="Arial" w:hAnsi="Arial" w:cs="Arial"/>
        </w:rPr>
      </w:pPr>
    </w:p>
    <w:p w14:paraId="4A7D6519" w14:textId="77777777" w:rsidR="00AE55EB" w:rsidRDefault="00AE55EB">
      <w:pPr>
        <w:rPr>
          <w:rFonts w:ascii="Arial" w:hAnsi="Arial" w:cs="Arial"/>
        </w:rPr>
      </w:pPr>
    </w:p>
    <w:p w14:paraId="52342FC0" w14:textId="77777777" w:rsidR="00AE55EB" w:rsidRDefault="00AE55EB">
      <w:pPr>
        <w:rPr>
          <w:rFonts w:ascii="Arial" w:hAnsi="Arial" w:cs="Arial"/>
        </w:rPr>
      </w:pPr>
    </w:p>
    <w:p w14:paraId="4A3A5482" w14:textId="77777777" w:rsidR="00AE55EB" w:rsidRDefault="00AE55EB">
      <w:pPr>
        <w:rPr>
          <w:rFonts w:ascii="Arial" w:hAnsi="Arial" w:cs="Arial"/>
        </w:rPr>
      </w:pPr>
    </w:p>
    <w:p w14:paraId="481F1D1F" w14:textId="77777777" w:rsidR="00AE55EB" w:rsidRDefault="00AE55EB">
      <w:pPr>
        <w:rPr>
          <w:rFonts w:ascii="Arial" w:hAnsi="Arial" w:cs="Arial"/>
        </w:rPr>
      </w:pPr>
    </w:p>
    <w:p w14:paraId="44C662FF" w14:textId="77777777" w:rsidR="00AE55EB" w:rsidRDefault="00AE55EB">
      <w:pPr>
        <w:rPr>
          <w:rFonts w:ascii="Arial" w:hAnsi="Arial" w:cs="Arial"/>
        </w:rPr>
      </w:pPr>
    </w:p>
    <w:p w14:paraId="265F4E07" w14:textId="77777777" w:rsidR="00AE55EB" w:rsidRDefault="00AE55EB">
      <w:pPr>
        <w:rPr>
          <w:rFonts w:ascii="Arial" w:hAnsi="Arial" w:cs="Arial"/>
        </w:rPr>
      </w:pPr>
    </w:p>
    <w:p w14:paraId="2B2FB5E2" w14:textId="77777777" w:rsidR="00AE55EB" w:rsidRDefault="00AE55EB">
      <w:pPr>
        <w:rPr>
          <w:rFonts w:ascii="Arial" w:hAnsi="Arial" w:cs="Arial"/>
        </w:rPr>
      </w:pPr>
    </w:p>
    <w:p w14:paraId="14CB99D9" w14:textId="77777777" w:rsidR="00AE55EB" w:rsidRDefault="00AE55EB">
      <w:pPr>
        <w:rPr>
          <w:rFonts w:ascii="Arial" w:hAnsi="Arial" w:cs="Arial"/>
        </w:rPr>
      </w:pPr>
    </w:p>
    <w:p w14:paraId="7E46C31B" w14:textId="77777777" w:rsidR="00AE55EB" w:rsidRDefault="00AE55EB">
      <w:pPr>
        <w:rPr>
          <w:rFonts w:ascii="Arial" w:hAnsi="Arial" w:cs="Arial"/>
        </w:rPr>
      </w:pPr>
    </w:p>
    <w:p w14:paraId="57B245AA" w14:textId="77777777" w:rsidR="00AE55EB" w:rsidRDefault="00AE55EB">
      <w:pPr>
        <w:rPr>
          <w:rFonts w:ascii="Arial" w:hAnsi="Arial" w:cs="Arial"/>
        </w:rPr>
      </w:pPr>
    </w:p>
    <w:p w14:paraId="1D397D03" w14:textId="77777777" w:rsidR="00AE55EB" w:rsidRDefault="00AE55EB">
      <w:pPr>
        <w:rPr>
          <w:rFonts w:ascii="Arial" w:hAnsi="Arial" w:cs="Arial"/>
        </w:rPr>
      </w:pPr>
    </w:p>
    <w:p w14:paraId="0BF05D36" w14:textId="77777777" w:rsidR="00AE55EB" w:rsidRDefault="00AE55EB">
      <w:pPr>
        <w:rPr>
          <w:rFonts w:ascii="Arial" w:hAnsi="Arial" w:cs="Arial"/>
        </w:rPr>
      </w:pPr>
    </w:p>
    <w:p w14:paraId="3D0006F7" w14:textId="77777777" w:rsidR="00AE55EB" w:rsidRDefault="00AE55EB">
      <w:pPr>
        <w:rPr>
          <w:rFonts w:ascii="Arial" w:hAnsi="Arial" w:cs="Arial"/>
        </w:rPr>
      </w:pPr>
    </w:p>
    <w:p w14:paraId="430B598B" w14:textId="77777777" w:rsidR="00AE55EB" w:rsidRDefault="00AE55EB">
      <w:pPr>
        <w:rPr>
          <w:rFonts w:ascii="Arial" w:hAnsi="Arial" w:cs="Arial"/>
        </w:rPr>
      </w:pPr>
    </w:p>
    <w:p w14:paraId="623506FF" w14:textId="77777777" w:rsidR="00AE55EB" w:rsidRDefault="00AE55EB">
      <w:pPr>
        <w:rPr>
          <w:rFonts w:ascii="Arial" w:hAnsi="Arial" w:cs="Arial"/>
        </w:rPr>
      </w:pPr>
    </w:p>
    <w:p w14:paraId="515163FC" w14:textId="77777777" w:rsidR="00AE55EB" w:rsidRDefault="00AE55EB">
      <w:pPr>
        <w:rPr>
          <w:rFonts w:ascii="Arial" w:hAnsi="Arial" w:cs="Arial"/>
        </w:rPr>
      </w:pPr>
    </w:p>
    <w:p w14:paraId="4C9F2211" w14:textId="77777777" w:rsidR="00AE55EB" w:rsidRDefault="00AE55EB">
      <w:pPr>
        <w:rPr>
          <w:rFonts w:ascii="Arial" w:hAnsi="Arial" w:cs="Arial"/>
        </w:rPr>
      </w:pPr>
    </w:p>
    <w:p w14:paraId="3C0EA88A" w14:textId="77777777" w:rsidR="00AE55EB" w:rsidRDefault="00AE55EB">
      <w:pPr>
        <w:rPr>
          <w:rFonts w:ascii="Arial" w:hAnsi="Arial" w:cs="Arial"/>
        </w:rPr>
      </w:pPr>
    </w:p>
    <w:p w14:paraId="41085FBC" w14:textId="77777777" w:rsidR="00AE55EB" w:rsidRDefault="00AE55EB">
      <w:pPr>
        <w:rPr>
          <w:rFonts w:ascii="Arial" w:hAnsi="Arial" w:cs="Arial"/>
        </w:rPr>
      </w:pPr>
    </w:p>
    <w:p w14:paraId="2D67E2D7" w14:textId="77777777" w:rsidR="00AE55EB" w:rsidRDefault="00AE55EB">
      <w:pPr>
        <w:rPr>
          <w:rFonts w:ascii="Arial" w:hAnsi="Arial" w:cs="Arial"/>
        </w:rPr>
      </w:pPr>
    </w:p>
    <w:p w14:paraId="1CB26BF1" w14:textId="77777777" w:rsidR="00AE55EB" w:rsidRDefault="00AE55EB">
      <w:pPr>
        <w:rPr>
          <w:rFonts w:ascii="Arial" w:hAnsi="Arial" w:cs="Arial"/>
        </w:rPr>
      </w:pPr>
    </w:p>
    <w:p w14:paraId="50B1108B" w14:textId="77777777" w:rsidR="00AE55EB" w:rsidRDefault="00AE55EB">
      <w:pPr>
        <w:rPr>
          <w:rFonts w:ascii="Arial" w:hAnsi="Arial" w:cs="Arial"/>
        </w:rPr>
      </w:pPr>
    </w:p>
    <w:p w14:paraId="798C8015" w14:textId="77777777" w:rsidR="00AE55EB" w:rsidRDefault="00AE55EB">
      <w:pPr>
        <w:rPr>
          <w:rFonts w:ascii="Arial" w:hAnsi="Arial" w:cs="Arial"/>
        </w:rPr>
      </w:pPr>
    </w:p>
    <w:p w14:paraId="00FC5B40" w14:textId="77777777" w:rsidR="00AE55EB" w:rsidRDefault="00AE55EB">
      <w:pPr>
        <w:rPr>
          <w:rFonts w:ascii="Arial" w:hAnsi="Arial" w:cs="Arial"/>
        </w:rPr>
      </w:pPr>
    </w:p>
    <w:p w14:paraId="389C0842" w14:textId="77777777" w:rsidR="00AE55EB" w:rsidRDefault="00AE55EB">
      <w:pPr>
        <w:rPr>
          <w:rFonts w:ascii="Arial" w:hAnsi="Arial" w:cs="Arial"/>
        </w:rPr>
      </w:pPr>
    </w:p>
    <w:p w14:paraId="6C4672DC" w14:textId="77777777" w:rsidR="00AE55EB" w:rsidRDefault="00AE55EB">
      <w:pPr>
        <w:rPr>
          <w:rFonts w:ascii="Arial" w:hAnsi="Arial" w:cs="Arial"/>
        </w:rPr>
      </w:pPr>
    </w:p>
    <w:p w14:paraId="5C06714F" w14:textId="77777777" w:rsidR="00AE55EB" w:rsidRDefault="00AE55EB">
      <w:pPr>
        <w:rPr>
          <w:rFonts w:ascii="Arial" w:hAnsi="Arial" w:cs="Arial"/>
        </w:rPr>
      </w:pPr>
    </w:p>
    <w:p w14:paraId="70673546" w14:textId="77777777" w:rsidR="00AE55EB" w:rsidRDefault="00AE55EB">
      <w:pPr>
        <w:rPr>
          <w:rFonts w:ascii="Arial" w:hAnsi="Arial" w:cs="Arial"/>
        </w:rPr>
      </w:pPr>
    </w:p>
    <w:p w14:paraId="66D77013" w14:textId="77777777" w:rsidR="002609E6" w:rsidRDefault="002609E6">
      <w:pPr>
        <w:rPr>
          <w:rFonts w:ascii="Arial" w:hAnsi="Arial" w:cs="Arial"/>
        </w:rPr>
      </w:pPr>
    </w:p>
    <w:p w14:paraId="26FC6130" w14:textId="77777777" w:rsidR="002609E6" w:rsidRDefault="002609E6">
      <w:pPr>
        <w:rPr>
          <w:rFonts w:ascii="Arial" w:hAnsi="Arial" w:cs="Arial"/>
        </w:rPr>
      </w:pPr>
    </w:p>
    <w:p w14:paraId="39482328" w14:textId="77777777" w:rsidR="002609E6" w:rsidRDefault="002609E6">
      <w:pPr>
        <w:rPr>
          <w:rFonts w:ascii="Arial" w:hAnsi="Arial" w:cs="Arial"/>
        </w:rPr>
      </w:pPr>
    </w:p>
    <w:p w14:paraId="6C11EDDB" w14:textId="77777777" w:rsidR="00AE55EB" w:rsidRDefault="00AE55EB">
      <w:pPr>
        <w:rPr>
          <w:rFonts w:ascii="Arial" w:hAnsi="Arial" w:cs="Arial"/>
        </w:rPr>
      </w:pPr>
    </w:p>
    <w:p w14:paraId="27553F7B" w14:textId="77777777" w:rsidR="00AE55EB" w:rsidRPr="00D2416B" w:rsidRDefault="00AE55EB">
      <w:pPr>
        <w:rPr>
          <w:rFonts w:ascii="Arial" w:hAnsi="Arial" w:cs="Arial"/>
        </w:rPr>
      </w:pPr>
    </w:p>
    <w:p w14:paraId="635FA939" w14:textId="7772C915" w:rsidR="00F347D4" w:rsidRPr="009F28B9" w:rsidRDefault="00AE55EB" w:rsidP="00F347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</w:t>
      </w:r>
      <w:r w:rsidR="00E569CC">
        <w:rPr>
          <w:rFonts w:ascii="Arial" w:hAnsi="Arial" w:cs="Arial"/>
          <w:b/>
          <w:bCs/>
        </w:rPr>
        <w:t>9</w:t>
      </w:r>
      <w:r w:rsidR="00065B51" w:rsidRPr="009F28B9">
        <w:rPr>
          <w:rFonts w:ascii="Arial" w:hAnsi="Arial" w:cs="Arial"/>
          <w:b/>
          <w:bCs/>
        </w:rPr>
        <w:t>.</w:t>
      </w:r>
      <w:r w:rsidRPr="00AE55EB">
        <w:rPr>
          <w:rFonts w:ascii="Arial" w:hAnsi="Arial" w:cs="Arial"/>
        </w:rPr>
        <w:t xml:space="preserve"> </w:t>
      </w:r>
      <w:r w:rsidRPr="00D2416B">
        <w:rPr>
          <w:rFonts w:ascii="Arial" w:hAnsi="Arial" w:cs="Arial"/>
        </w:rPr>
        <w:t>Core taxa found in Yuma Valley</w:t>
      </w:r>
      <w:r>
        <w:rPr>
          <w:rFonts w:ascii="Arial" w:hAnsi="Arial" w:cs="Arial"/>
        </w:rPr>
        <w:t xml:space="preserve"> for melon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E3C44" w:rsidRPr="00D2416B" w14:paraId="394C3123" w14:textId="77777777" w:rsidTr="00AE55E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1591C" w14:textId="621F5F35" w:rsidR="003E3C44" w:rsidRPr="00D2416B" w:rsidRDefault="003E3C44" w:rsidP="00AE55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48FC4" w14:textId="6AFC6BD2" w:rsidR="003E3C44" w:rsidRPr="00D2416B" w:rsidRDefault="003E3C44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Family</w:t>
            </w:r>
          </w:p>
        </w:tc>
      </w:tr>
      <w:tr w:rsidR="003E3C44" w:rsidRPr="00D2416B" w14:paraId="2868FD9B" w14:textId="77777777" w:rsidTr="00AE55EB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B05EAE0" w14:textId="0D014D8F" w:rsidR="003E3C44" w:rsidRPr="00D2416B" w:rsidRDefault="003E3C44" w:rsidP="00AE55EB">
            <w:pPr>
              <w:jc w:val="center"/>
              <w:rPr>
                <w:rFonts w:ascii="Arial" w:hAnsi="Arial" w:cs="Arial"/>
              </w:rPr>
            </w:pPr>
            <w:r w:rsidRPr="00D2416B">
              <w:rPr>
                <w:rFonts w:ascii="Arial" w:hAnsi="Arial" w:cs="Arial"/>
              </w:rPr>
              <w:t>Region: Yuma Valley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C47CAC5" w14:textId="414414B8" w:rsidR="0083043D" w:rsidRDefault="0083043D" w:rsidP="0083043D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[</w:t>
            </w:r>
            <w:proofErr w:type="spellStart"/>
            <w:r>
              <w:rPr>
                <w:rFonts w:ascii="Arial" w:hAnsi="Arial" w:cs="Arial"/>
                <w:i/>
                <w:iCs/>
              </w:rPr>
              <w:t>Exiguobacteraceae</w:t>
            </w:r>
            <w:proofErr w:type="spellEnd"/>
            <w:r>
              <w:rPr>
                <w:rFonts w:ascii="Arial" w:hAnsi="Arial" w:cs="Arial"/>
                <w:i/>
                <w:iCs/>
              </w:rPr>
              <w:t>]</w:t>
            </w:r>
          </w:p>
          <w:p w14:paraId="66ED918B" w14:textId="77777777" w:rsidR="003E3C44" w:rsidRDefault="00DE37B8" w:rsidP="00AE55E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Micrococcaceae</w:t>
            </w:r>
            <w:proofErr w:type="spellEnd"/>
          </w:p>
          <w:p w14:paraId="6D106113" w14:textId="1BCFFEFB" w:rsidR="0083043D" w:rsidRPr="00D2416B" w:rsidRDefault="0083043D" w:rsidP="00AE55E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anococcaceae</w:t>
            </w:r>
            <w:proofErr w:type="spellEnd"/>
          </w:p>
        </w:tc>
      </w:tr>
    </w:tbl>
    <w:p w14:paraId="48CB66D5" w14:textId="4B525905" w:rsidR="00065B51" w:rsidRPr="00D2416B" w:rsidRDefault="00065B51">
      <w:pPr>
        <w:rPr>
          <w:rFonts w:ascii="Arial" w:hAnsi="Arial" w:cs="Arial"/>
        </w:rPr>
      </w:pPr>
    </w:p>
    <w:p w14:paraId="3A952C90" w14:textId="660C7327" w:rsidR="007C5FBE" w:rsidRPr="00D2416B" w:rsidRDefault="007C5FBE">
      <w:pPr>
        <w:rPr>
          <w:rFonts w:ascii="Arial" w:hAnsi="Arial" w:cs="Arial"/>
        </w:rPr>
      </w:pPr>
    </w:p>
    <w:sectPr w:rsidR="007C5FBE" w:rsidRPr="00D2416B" w:rsidSect="00567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AE"/>
    <w:rsid w:val="000061AB"/>
    <w:rsid w:val="00014CB1"/>
    <w:rsid w:val="00033B8F"/>
    <w:rsid w:val="00065B51"/>
    <w:rsid w:val="000F0A61"/>
    <w:rsid w:val="000F5017"/>
    <w:rsid w:val="000F7003"/>
    <w:rsid w:val="00113E70"/>
    <w:rsid w:val="00116542"/>
    <w:rsid w:val="001433C7"/>
    <w:rsid w:val="00180B3C"/>
    <w:rsid w:val="001C6703"/>
    <w:rsid w:val="001C6973"/>
    <w:rsid w:val="001D7907"/>
    <w:rsid w:val="001E0F5D"/>
    <w:rsid w:val="001E63AE"/>
    <w:rsid w:val="00241188"/>
    <w:rsid w:val="002609E6"/>
    <w:rsid w:val="00260DD4"/>
    <w:rsid w:val="00282B54"/>
    <w:rsid w:val="002A30E9"/>
    <w:rsid w:val="002B6EAA"/>
    <w:rsid w:val="0033458E"/>
    <w:rsid w:val="00340675"/>
    <w:rsid w:val="0035786C"/>
    <w:rsid w:val="00383109"/>
    <w:rsid w:val="00383222"/>
    <w:rsid w:val="00387768"/>
    <w:rsid w:val="0039459F"/>
    <w:rsid w:val="003E3C44"/>
    <w:rsid w:val="003E738E"/>
    <w:rsid w:val="00403292"/>
    <w:rsid w:val="00420DE0"/>
    <w:rsid w:val="004264D8"/>
    <w:rsid w:val="00433D77"/>
    <w:rsid w:val="004349FC"/>
    <w:rsid w:val="00457CE9"/>
    <w:rsid w:val="0046391D"/>
    <w:rsid w:val="00480C4B"/>
    <w:rsid w:val="004B5F55"/>
    <w:rsid w:val="004D16C9"/>
    <w:rsid w:val="004D283C"/>
    <w:rsid w:val="00506943"/>
    <w:rsid w:val="00525281"/>
    <w:rsid w:val="00533A88"/>
    <w:rsid w:val="00536505"/>
    <w:rsid w:val="005376F1"/>
    <w:rsid w:val="00562E28"/>
    <w:rsid w:val="00564F0F"/>
    <w:rsid w:val="005676E5"/>
    <w:rsid w:val="00567FC5"/>
    <w:rsid w:val="005B682D"/>
    <w:rsid w:val="00615AE0"/>
    <w:rsid w:val="00644218"/>
    <w:rsid w:val="006B319F"/>
    <w:rsid w:val="006C2727"/>
    <w:rsid w:val="006D4BB9"/>
    <w:rsid w:val="006E0767"/>
    <w:rsid w:val="00711A99"/>
    <w:rsid w:val="00742388"/>
    <w:rsid w:val="00755D9B"/>
    <w:rsid w:val="00780847"/>
    <w:rsid w:val="00791D57"/>
    <w:rsid w:val="007C5FBE"/>
    <w:rsid w:val="00816DE1"/>
    <w:rsid w:val="0083043D"/>
    <w:rsid w:val="00834240"/>
    <w:rsid w:val="0084046E"/>
    <w:rsid w:val="00877A20"/>
    <w:rsid w:val="00881A82"/>
    <w:rsid w:val="00887913"/>
    <w:rsid w:val="008C258E"/>
    <w:rsid w:val="0096346A"/>
    <w:rsid w:val="009A028F"/>
    <w:rsid w:val="009B545F"/>
    <w:rsid w:val="009B71AD"/>
    <w:rsid w:val="009D45EF"/>
    <w:rsid w:val="009F28B9"/>
    <w:rsid w:val="009F4574"/>
    <w:rsid w:val="00A01465"/>
    <w:rsid w:val="00A071C1"/>
    <w:rsid w:val="00A12BBA"/>
    <w:rsid w:val="00A131A7"/>
    <w:rsid w:val="00A14B52"/>
    <w:rsid w:val="00A24134"/>
    <w:rsid w:val="00A53660"/>
    <w:rsid w:val="00A974C6"/>
    <w:rsid w:val="00AA27CD"/>
    <w:rsid w:val="00AC0DCB"/>
    <w:rsid w:val="00AE55EB"/>
    <w:rsid w:val="00AF1053"/>
    <w:rsid w:val="00B16749"/>
    <w:rsid w:val="00B22902"/>
    <w:rsid w:val="00B476F0"/>
    <w:rsid w:val="00BA3A1D"/>
    <w:rsid w:val="00BB09C5"/>
    <w:rsid w:val="00BB24D7"/>
    <w:rsid w:val="00BB2638"/>
    <w:rsid w:val="00BB5E81"/>
    <w:rsid w:val="00BF0546"/>
    <w:rsid w:val="00C17D8C"/>
    <w:rsid w:val="00C41895"/>
    <w:rsid w:val="00C6155F"/>
    <w:rsid w:val="00C71E73"/>
    <w:rsid w:val="00CE2756"/>
    <w:rsid w:val="00D2416B"/>
    <w:rsid w:val="00D30724"/>
    <w:rsid w:val="00D50539"/>
    <w:rsid w:val="00D90456"/>
    <w:rsid w:val="00D96147"/>
    <w:rsid w:val="00DD7221"/>
    <w:rsid w:val="00DE37B8"/>
    <w:rsid w:val="00E0406C"/>
    <w:rsid w:val="00E266B3"/>
    <w:rsid w:val="00E345B2"/>
    <w:rsid w:val="00E569CC"/>
    <w:rsid w:val="00E575ED"/>
    <w:rsid w:val="00E775BF"/>
    <w:rsid w:val="00E77BE7"/>
    <w:rsid w:val="00E8614E"/>
    <w:rsid w:val="00E91A73"/>
    <w:rsid w:val="00E95764"/>
    <w:rsid w:val="00EB489B"/>
    <w:rsid w:val="00EB6F96"/>
    <w:rsid w:val="00EF476D"/>
    <w:rsid w:val="00F06150"/>
    <w:rsid w:val="00F07BA7"/>
    <w:rsid w:val="00F13CCD"/>
    <w:rsid w:val="00F347D4"/>
    <w:rsid w:val="00F95841"/>
    <w:rsid w:val="00FC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2DAE"/>
  <w15:chartTrackingRefBased/>
  <w15:docId w15:val="{07AC364A-46E3-8D44-B20F-C2E8123F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9CC"/>
  </w:style>
  <w:style w:type="paragraph" w:styleId="BalloonText">
    <w:name w:val="Balloon Text"/>
    <w:basedOn w:val="Normal"/>
    <w:link w:val="BalloonTextChar"/>
    <w:uiPriority w:val="99"/>
    <w:semiHidden/>
    <w:unhideWhenUsed/>
    <w:rsid w:val="00AC0D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EF0C9-EF9C-4AB2-A3FF-9B63486A0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Pages>9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Kerry K - (kcooper)</dc:creator>
  <cp:keywords/>
  <dc:description/>
  <cp:lastModifiedBy>Melnar Nario</cp:lastModifiedBy>
  <cp:revision>7</cp:revision>
  <dcterms:created xsi:type="dcterms:W3CDTF">2024-05-28T15:24:00Z</dcterms:created>
  <dcterms:modified xsi:type="dcterms:W3CDTF">2024-08-08T13:20:00Z</dcterms:modified>
</cp:coreProperties>
</file>